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BFEA6" w14:textId="77777777" w:rsidR="00353F86" w:rsidRPr="009F31C7" w:rsidRDefault="00353F86" w:rsidP="00353F86">
      <w:r w:rsidRPr="009F31C7">
        <w:t>Supplemental Table 1</w:t>
      </w:r>
    </w:p>
    <w:p w14:paraId="34F4F97A" w14:textId="77777777" w:rsidR="00353F86" w:rsidRPr="009F31C7" w:rsidRDefault="00353F86" w:rsidP="00353F86"/>
    <w:p w14:paraId="351388A0" w14:textId="77777777" w:rsidR="00353F86" w:rsidRPr="009F31C7" w:rsidRDefault="00353F86" w:rsidP="00353F86">
      <w:r w:rsidRPr="009F31C7">
        <w:t xml:space="preserve">Prevalence and Estimated Intercept and Linear Slope Across Trajectories of Adolescent Externalizing Behaviors </w:t>
      </w:r>
    </w:p>
    <w:p w14:paraId="496D2AA8" w14:textId="77777777" w:rsidR="00353F86" w:rsidRPr="009F31C7" w:rsidRDefault="00353F86" w:rsidP="00353F8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604"/>
        <w:gridCol w:w="1166"/>
        <w:gridCol w:w="1385"/>
        <w:gridCol w:w="1385"/>
        <w:gridCol w:w="1385"/>
      </w:tblGrid>
      <w:tr w:rsidR="00353F86" w:rsidRPr="009F31C7" w14:paraId="10AE5112" w14:textId="77777777" w:rsidTr="00B457BF">
        <w:tc>
          <w:tcPr>
            <w:tcW w:w="2425" w:type="dxa"/>
            <w:tcBorders>
              <w:bottom w:val="single" w:sz="4" w:space="0" w:color="auto"/>
            </w:tcBorders>
          </w:tcPr>
          <w:p w14:paraId="7C0A4246" w14:textId="77777777" w:rsidR="00353F86" w:rsidRPr="009F31C7" w:rsidRDefault="00353F86" w:rsidP="00B457BF"/>
        </w:tc>
        <w:tc>
          <w:tcPr>
            <w:tcW w:w="1604" w:type="dxa"/>
            <w:tcBorders>
              <w:bottom w:val="single" w:sz="4" w:space="0" w:color="auto"/>
            </w:tcBorders>
          </w:tcPr>
          <w:p w14:paraId="309D7011" w14:textId="77777777" w:rsidR="00353F86" w:rsidRPr="009F31C7" w:rsidRDefault="00353F86" w:rsidP="00B457BF"/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22E100BD" w14:textId="77777777" w:rsidR="00353F86" w:rsidRPr="009F31C7" w:rsidRDefault="00353F86" w:rsidP="00B457BF">
            <w:pPr>
              <w:jc w:val="center"/>
              <w:rPr>
                <w:b/>
              </w:rPr>
            </w:pPr>
            <w:r w:rsidRPr="009F31C7">
              <w:rPr>
                <w:b/>
              </w:rPr>
              <w:t>Intercept</w:t>
            </w:r>
          </w:p>
        </w:tc>
        <w:tc>
          <w:tcPr>
            <w:tcW w:w="2770" w:type="dxa"/>
            <w:gridSpan w:val="2"/>
            <w:tcBorders>
              <w:bottom w:val="single" w:sz="4" w:space="0" w:color="auto"/>
            </w:tcBorders>
          </w:tcPr>
          <w:p w14:paraId="2CE60DDB" w14:textId="77777777" w:rsidR="00353F86" w:rsidRPr="009F31C7" w:rsidRDefault="00353F86" w:rsidP="00B457BF">
            <w:pPr>
              <w:jc w:val="center"/>
              <w:rPr>
                <w:b/>
              </w:rPr>
            </w:pPr>
            <w:r w:rsidRPr="009F31C7">
              <w:rPr>
                <w:b/>
              </w:rPr>
              <w:t>Linear Slope</w:t>
            </w:r>
          </w:p>
        </w:tc>
      </w:tr>
      <w:tr w:rsidR="00353F86" w:rsidRPr="009F31C7" w14:paraId="73063E04" w14:textId="77777777" w:rsidTr="00B457BF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A68D019" w14:textId="77777777" w:rsidR="00353F86" w:rsidRPr="009F31C7" w:rsidRDefault="00353F86" w:rsidP="00B457BF"/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7203F72A" w14:textId="77777777" w:rsidR="00353F86" w:rsidRPr="009F31C7" w:rsidRDefault="00353F86" w:rsidP="00B457BF">
            <w:r w:rsidRPr="009F31C7">
              <w:t xml:space="preserve">N (%) 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D2E0D48" w14:textId="77777777" w:rsidR="00353F86" w:rsidRPr="009F31C7" w:rsidRDefault="00353F86" w:rsidP="00B457BF">
            <w:r w:rsidRPr="009F31C7">
              <w:t xml:space="preserve">Estimate 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AC042EC" w14:textId="77777777" w:rsidR="00353F86" w:rsidRPr="009F31C7" w:rsidRDefault="00353F86" w:rsidP="00B457BF">
            <w:r w:rsidRPr="009F31C7">
              <w:rPr>
                <w:i/>
              </w:rPr>
              <w:t>p</w:t>
            </w:r>
            <w:r w:rsidRPr="009F31C7">
              <w:t xml:space="preserve"> value 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0CD42151" w14:textId="77777777" w:rsidR="00353F86" w:rsidRPr="009F31C7" w:rsidRDefault="00353F86" w:rsidP="00B457BF">
            <w:r w:rsidRPr="009F31C7">
              <w:t xml:space="preserve">Estimate 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410EE223" w14:textId="77777777" w:rsidR="00353F86" w:rsidRPr="009F31C7" w:rsidRDefault="00353F86" w:rsidP="00B457BF">
            <w:r w:rsidRPr="009F31C7">
              <w:rPr>
                <w:i/>
              </w:rPr>
              <w:t>p</w:t>
            </w:r>
            <w:r w:rsidRPr="009F31C7">
              <w:t xml:space="preserve"> value </w:t>
            </w:r>
          </w:p>
        </w:tc>
      </w:tr>
      <w:tr w:rsidR="00353F86" w:rsidRPr="009F31C7" w14:paraId="5CD0C132" w14:textId="77777777" w:rsidTr="00B457BF">
        <w:tc>
          <w:tcPr>
            <w:tcW w:w="2425" w:type="dxa"/>
            <w:tcBorders>
              <w:top w:val="single" w:sz="4" w:space="0" w:color="auto"/>
            </w:tcBorders>
          </w:tcPr>
          <w:p w14:paraId="51860F78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White Youth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F0C5DB7" w14:textId="77777777" w:rsidR="00353F86" w:rsidRPr="009F31C7" w:rsidRDefault="00353F86" w:rsidP="00B457BF"/>
        </w:tc>
        <w:tc>
          <w:tcPr>
            <w:tcW w:w="1166" w:type="dxa"/>
            <w:tcBorders>
              <w:top w:val="single" w:sz="4" w:space="0" w:color="auto"/>
            </w:tcBorders>
          </w:tcPr>
          <w:p w14:paraId="3873F745" w14:textId="77777777" w:rsidR="00353F86" w:rsidRPr="009F31C7" w:rsidRDefault="00353F86" w:rsidP="00B457BF"/>
        </w:tc>
        <w:tc>
          <w:tcPr>
            <w:tcW w:w="1385" w:type="dxa"/>
            <w:tcBorders>
              <w:top w:val="single" w:sz="4" w:space="0" w:color="auto"/>
            </w:tcBorders>
          </w:tcPr>
          <w:p w14:paraId="53E1D7F9" w14:textId="77777777" w:rsidR="00353F86" w:rsidRPr="009F31C7" w:rsidRDefault="00353F86" w:rsidP="00B457BF"/>
        </w:tc>
        <w:tc>
          <w:tcPr>
            <w:tcW w:w="1385" w:type="dxa"/>
            <w:tcBorders>
              <w:top w:val="single" w:sz="4" w:space="0" w:color="auto"/>
            </w:tcBorders>
          </w:tcPr>
          <w:p w14:paraId="1A27575B" w14:textId="77777777" w:rsidR="00353F86" w:rsidRPr="009F31C7" w:rsidRDefault="00353F86" w:rsidP="00B457BF"/>
        </w:tc>
        <w:tc>
          <w:tcPr>
            <w:tcW w:w="1385" w:type="dxa"/>
            <w:tcBorders>
              <w:top w:val="single" w:sz="4" w:space="0" w:color="auto"/>
            </w:tcBorders>
          </w:tcPr>
          <w:p w14:paraId="724F071C" w14:textId="77777777" w:rsidR="00353F86" w:rsidRPr="009F31C7" w:rsidRDefault="00353F86" w:rsidP="00B457BF"/>
        </w:tc>
      </w:tr>
      <w:tr w:rsidR="00353F86" w:rsidRPr="009F31C7" w14:paraId="5F1599DF" w14:textId="77777777" w:rsidTr="00B457BF">
        <w:tc>
          <w:tcPr>
            <w:tcW w:w="2425" w:type="dxa"/>
          </w:tcPr>
          <w:p w14:paraId="4F90771A" w14:textId="77777777" w:rsidR="00353F86" w:rsidRPr="009F31C7" w:rsidRDefault="00353F86" w:rsidP="00B457BF">
            <w:r w:rsidRPr="009F31C7">
              <w:t xml:space="preserve">High Increasing </w:t>
            </w:r>
          </w:p>
        </w:tc>
        <w:tc>
          <w:tcPr>
            <w:tcW w:w="1604" w:type="dxa"/>
          </w:tcPr>
          <w:p w14:paraId="7435F569" w14:textId="77777777" w:rsidR="00353F86" w:rsidRPr="009F31C7" w:rsidRDefault="00353F86" w:rsidP="00B457BF">
            <w:r w:rsidRPr="009F31C7">
              <w:t>482 (8.2%)</w:t>
            </w:r>
          </w:p>
        </w:tc>
        <w:tc>
          <w:tcPr>
            <w:tcW w:w="1166" w:type="dxa"/>
          </w:tcPr>
          <w:p w14:paraId="5514BC99" w14:textId="77777777" w:rsidR="00353F86" w:rsidRPr="009F31C7" w:rsidRDefault="00353F86" w:rsidP="00B457BF">
            <w:r w:rsidRPr="009F31C7">
              <w:t>61.01</w:t>
            </w:r>
          </w:p>
        </w:tc>
        <w:tc>
          <w:tcPr>
            <w:tcW w:w="1385" w:type="dxa"/>
          </w:tcPr>
          <w:p w14:paraId="17941260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2691A9B8" w14:textId="77777777" w:rsidR="00353F86" w:rsidRPr="009F31C7" w:rsidRDefault="00353F86" w:rsidP="00B457BF">
            <w:r w:rsidRPr="009F31C7">
              <w:t>.82</w:t>
            </w:r>
          </w:p>
        </w:tc>
        <w:tc>
          <w:tcPr>
            <w:tcW w:w="1385" w:type="dxa"/>
          </w:tcPr>
          <w:p w14:paraId="3D28BE34" w14:textId="77777777" w:rsidR="00353F86" w:rsidRPr="009F31C7" w:rsidRDefault="00353F86" w:rsidP="00B457BF">
            <w:r w:rsidRPr="009F31C7">
              <w:t>.014</w:t>
            </w:r>
          </w:p>
        </w:tc>
      </w:tr>
      <w:tr w:rsidR="00353F86" w:rsidRPr="009F31C7" w14:paraId="2E1FE80D" w14:textId="77777777" w:rsidTr="00B457BF">
        <w:tc>
          <w:tcPr>
            <w:tcW w:w="2425" w:type="dxa"/>
          </w:tcPr>
          <w:p w14:paraId="5ABCD6B4" w14:textId="77777777" w:rsidR="00353F86" w:rsidRPr="009F31C7" w:rsidRDefault="00353F86" w:rsidP="00B457BF">
            <w:r w:rsidRPr="009F31C7">
              <w:t xml:space="preserve">Moderate </w:t>
            </w:r>
          </w:p>
        </w:tc>
        <w:tc>
          <w:tcPr>
            <w:tcW w:w="1604" w:type="dxa"/>
          </w:tcPr>
          <w:p w14:paraId="1985974D" w14:textId="77777777" w:rsidR="00353F86" w:rsidRPr="009F31C7" w:rsidRDefault="00353F86" w:rsidP="00B457BF">
            <w:r w:rsidRPr="009F31C7">
              <w:t>2139 (36.2%)</w:t>
            </w:r>
          </w:p>
        </w:tc>
        <w:tc>
          <w:tcPr>
            <w:tcW w:w="1166" w:type="dxa"/>
          </w:tcPr>
          <w:p w14:paraId="350A2BA2" w14:textId="77777777" w:rsidR="00353F86" w:rsidRPr="009F31C7" w:rsidRDefault="00353F86" w:rsidP="00B457BF">
            <w:r w:rsidRPr="009F31C7">
              <w:t>49.13</w:t>
            </w:r>
          </w:p>
        </w:tc>
        <w:tc>
          <w:tcPr>
            <w:tcW w:w="1385" w:type="dxa"/>
          </w:tcPr>
          <w:p w14:paraId="6238A457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32058A2E" w14:textId="77777777" w:rsidR="00353F86" w:rsidRPr="009F31C7" w:rsidRDefault="00353F86" w:rsidP="00B457BF">
            <w:r w:rsidRPr="009F31C7">
              <w:t>.34</w:t>
            </w:r>
          </w:p>
        </w:tc>
        <w:tc>
          <w:tcPr>
            <w:tcW w:w="1385" w:type="dxa"/>
          </w:tcPr>
          <w:p w14:paraId="1992C1C2" w14:textId="77777777" w:rsidR="00353F86" w:rsidRPr="009F31C7" w:rsidRDefault="00353F86" w:rsidP="00B457BF">
            <w:r w:rsidRPr="009F31C7">
              <w:t>.034</w:t>
            </w:r>
          </w:p>
        </w:tc>
      </w:tr>
      <w:tr w:rsidR="00353F86" w:rsidRPr="009F31C7" w14:paraId="77C10644" w14:textId="77777777" w:rsidTr="00B457BF">
        <w:tc>
          <w:tcPr>
            <w:tcW w:w="2425" w:type="dxa"/>
          </w:tcPr>
          <w:p w14:paraId="1915F385" w14:textId="77777777" w:rsidR="00353F86" w:rsidRPr="009F31C7" w:rsidRDefault="00353F86" w:rsidP="00B457BF">
            <w:r w:rsidRPr="009F31C7">
              <w:t xml:space="preserve">Low Decreasing </w:t>
            </w:r>
          </w:p>
        </w:tc>
        <w:tc>
          <w:tcPr>
            <w:tcW w:w="1604" w:type="dxa"/>
          </w:tcPr>
          <w:p w14:paraId="7A2C0304" w14:textId="77777777" w:rsidR="00353F86" w:rsidRPr="009F31C7" w:rsidRDefault="00353F86" w:rsidP="00B457BF">
            <w:r w:rsidRPr="009F31C7">
              <w:t>3284 (55.6%)</w:t>
            </w:r>
          </w:p>
        </w:tc>
        <w:tc>
          <w:tcPr>
            <w:tcW w:w="1166" w:type="dxa"/>
          </w:tcPr>
          <w:p w14:paraId="057C9828" w14:textId="77777777" w:rsidR="00353F86" w:rsidRPr="009F31C7" w:rsidRDefault="00353F86" w:rsidP="00B457BF">
            <w:r w:rsidRPr="009F31C7">
              <w:t>40.45</w:t>
            </w:r>
          </w:p>
        </w:tc>
        <w:tc>
          <w:tcPr>
            <w:tcW w:w="1385" w:type="dxa"/>
          </w:tcPr>
          <w:p w14:paraId="17E5F8FF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6C8E0688" w14:textId="77777777" w:rsidR="00353F86" w:rsidRPr="009F31C7" w:rsidRDefault="00353F86" w:rsidP="00B457BF">
            <w:r w:rsidRPr="009F31C7">
              <w:t>-.88</w:t>
            </w:r>
          </w:p>
        </w:tc>
        <w:tc>
          <w:tcPr>
            <w:tcW w:w="1385" w:type="dxa"/>
          </w:tcPr>
          <w:p w14:paraId="1F9D7C94" w14:textId="77777777" w:rsidR="00353F86" w:rsidRPr="009F31C7" w:rsidRDefault="00353F86" w:rsidP="00B457BF">
            <w:r w:rsidRPr="009F31C7">
              <w:t>&lt;.001</w:t>
            </w:r>
          </w:p>
        </w:tc>
      </w:tr>
      <w:tr w:rsidR="00353F86" w:rsidRPr="009F31C7" w14:paraId="316D61CF" w14:textId="77777777" w:rsidTr="00B457BF">
        <w:tc>
          <w:tcPr>
            <w:tcW w:w="2425" w:type="dxa"/>
          </w:tcPr>
          <w:p w14:paraId="431A4A00" w14:textId="77777777" w:rsidR="00353F86" w:rsidRPr="009F31C7" w:rsidRDefault="00353F86" w:rsidP="00B457BF">
            <w:r w:rsidRPr="009F31C7">
              <w:rPr>
                <w:b/>
              </w:rPr>
              <w:t>Black Youth</w:t>
            </w:r>
          </w:p>
        </w:tc>
        <w:tc>
          <w:tcPr>
            <w:tcW w:w="1604" w:type="dxa"/>
          </w:tcPr>
          <w:p w14:paraId="6295C009" w14:textId="77777777" w:rsidR="00353F86" w:rsidRPr="009F31C7" w:rsidRDefault="00353F86" w:rsidP="00B457BF"/>
        </w:tc>
        <w:tc>
          <w:tcPr>
            <w:tcW w:w="1166" w:type="dxa"/>
          </w:tcPr>
          <w:p w14:paraId="25F4F189" w14:textId="77777777" w:rsidR="00353F86" w:rsidRPr="009F31C7" w:rsidRDefault="00353F86" w:rsidP="00B457BF"/>
        </w:tc>
        <w:tc>
          <w:tcPr>
            <w:tcW w:w="1385" w:type="dxa"/>
          </w:tcPr>
          <w:p w14:paraId="40E2ED8F" w14:textId="77777777" w:rsidR="00353F86" w:rsidRPr="009F31C7" w:rsidRDefault="00353F86" w:rsidP="00B457BF"/>
        </w:tc>
        <w:tc>
          <w:tcPr>
            <w:tcW w:w="1385" w:type="dxa"/>
          </w:tcPr>
          <w:p w14:paraId="5CC06A27" w14:textId="77777777" w:rsidR="00353F86" w:rsidRPr="009F31C7" w:rsidRDefault="00353F86" w:rsidP="00B457BF"/>
        </w:tc>
        <w:tc>
          <w:tcPr>
            <w:tcW w:w="1385" w:type="dxa"/>
          </w:tcPr>
          <w:p w14:paraId="5CB546E3" w14:textId="77777777" w:rsidR="00353F86" w:rsidRPr="009F31C7" w:rsidRDefault="00353F86" w:rsidP="00B457BF"/>
        </w:tc>
      </w:tr>
      <w:tr w:rsidR="00353F86" w:rsidRPr="009F31C7" w14:paraId="5F9918D4" w14:textId="77777777" w:rsidTr="00B457BF">
        <w:tc>
          <w:tcPr>
            <w:tcW w:w="2425" w:type="dxa"/>
          </w:tcPr>
          <w:p w14:paraId="4C4E18E4" w14:textId="77777777" w:rsidR="00353F86" w:rsidRPr="009F31C7" w:rsidRDefault="00353F86" w:rsidP="00B457BF">
            <w:r w:rsidRPr="009F31C7">
              <w:t xml:space="preserve">High </w:t>
            </w:r>
          </w:p>
        </w:tc>
        <w:tc>
          <w:tcPr>
            <w:tcW w:w="1604" w:type="dxa"/>
          </w:tcPr>
          <w:p w14:paraId="6B1DC2BC" w14:textId="77777777" w:rsidR="00353F86" w:rsidRPr="009F31C7" w:rsidRDefault="00353F86" w:rsidP="00B457BF">
            <w:r w:rsidRPr="009F31C7">
              <w:t>166 (9.8%)</w:t>
            </w:r>
          </w:p>
        </w:tc>
        <w:tc>
          <w:tcPr>
            <w:tcW w:w="1166" w:type="dxa"/>
          </w:tcPr>
          <w:p w14:paraId="6FC49351" w14:textId="77777777" w:rsidR="00353F86" w:rsidRPr="009F31C7" w:rsidRDefault="00353F86" w:rsidP="00B457BF">
            <w:r w:rsidRPr="009F31C7">
              <w:t>63.90</w:t>
            </w:r>
          </w:p>
        </w:tc>
        <w:tc>
          <w:tcPr>
            <w:tcW w:w="1385" w:type="dxa"/>
          </w:tcPr>
          <w:p w14:paraId="63546F5A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3940C34F" w14:textId="77777777" w:rsidR="00353F86" w:rsidRPr="009F31C7" w:rsidRDefault="00353F86" w:rsidP="00B457BF">
            <w:r w:rsidRPr="009F31C7">
              <w:t>-.01</w:t>
            </w:r>
          </w:p>
        </w:tc>
        <w:tc>
          <w:tcPr>
            <w:tcW w:w="1385" w:type="dxa"/>
          </w:tcPr>
          <w:p w14:paraId="049191F5" w14:textId="77777777" w:rsidR="00353F86" w:rsidRPr="009F31C7" w:rsidRDefault="00353F86" w:rsidP="00B457BF">
            <w:r w:rsidRPr="009F31C7">
              <w:t>.980</w:t>
            </w:r>
          </w:p>
        </w:tc>
      </w:tr>
      <w:tr w:rsidR="00353F86" w:rsidRPr="009F31C7" w14:paraId="2758381D" w14:textId="77777777" w:rsidTr="00B457BF">
        <w:tc>
          <w:tcPr>
            <w:tcW w:w="2425" w:type="dxa"/>
          </w:tcPr>
          <w:p w14:paraId="0F5A5908" w14:textId="77777777" w:rsidR="00353F86" w:rsidRPr="009F31C7" w:rsidRDefault="00353F86" w:rsidP="00B457BF">
            <w:r w:rsidRPr="009F31C7">
              <w:t xml:space="preserve">Moderate </w:t>
            </w:r>
          </w:p>
        </w:tc>
        <w:tc>
          <w:tcPr>
            <w:tcW w:w="1604" w:type="dxa"/>
          </w:tcPr>
          <w:p w14:paraId="18163D7C" w14:textId="77777777" w:rsidR="00353F86" w:rsidRPr="009F31C7" w:rsidRDefault="00353F86" w:rsidP="00B457BF">
            <w:r w:rsidRPr="009F31C7">
              <w:t>556 (32.8%)</w:t>
            </w:r>
          </w:p>
        </w:tc>
        <w:tc>
          <w:tcPr>
            <w:tcW w:w="1166" w:type="dxa"/>
          </w:tcPr>
          <w:p w14:paraId="28416CA7" w14:textId="77777777" w:rsidR="00353F86" w:rsidRPr="009F31C7" w:rsidRDefault="00353F86" w:rsidP="00B457BF">
            <w:r w:rsidRPr="009F31C7">
              <w:t>51.61</w:t>
            </w:r>
          </w:p>
        </w:tc>
        <w:tc>
          <w:tcPr>
            <w:tcW w:w="1385" w:type="dxa"/>
          </w:tcPr>
          <w:p w14:paraId="70F21BC1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131FBA32" w14:textId="77777777" w:rsidR="00353F86" w:rsidRPr="009F31C7" w:rsidRDefault="00353F86" w:rsidP="00B457BF">
            <w:r w:rsidRPr="009F31C7">
              <w:t>-.31</w:t>
            </w:r>
          </w:p>
        </w:tc>
        <w:tc>
          <w:tcPr>
            <w:tcW w:w="1385" w:type="dxa"/>
          </w:tcPr>
          <w:p w14:paraId="4336C60A" w14:textId="77777777" w:rsidR="00353F86" w:rsidRPr="009F31C7" w:rsidRDefault="00353F86" w:rsidP="00B457BF">
            <w:r w:rsidRPr="009F31C7">
              <w:t>.386</w:t>
            </w:r>
          </w:p>
        </w:tc>
      </w:tr>
      <w:tr w:rsidR="00353F86" w:rsidRPr="009F31C7" w14:paraId="5431C80A" w14:textId="77777777" w:rsidTr="00B457BF">
        <w:tc>
          <w:tcPr>
            <w:tcW w:w="2425" w:type="dxa"/>
          </w:tcPr>
          <w:p w14:paraId="7E6D7923" w14:textId="77777777" w:rsidR="00353F86" w:rsidRPr="009F31C7" w:rsidRDefault="00353F86" w:rsidP="00B457BF">
            <w:r w:rsidRPr="009F31C7">
              <w:t xml:space="preserve">Low Decreasing </w:t>
            </w:r>
          </w:p>
        </w:tc>
        <w:tc>
          <w:tcPr>
            <w:tcW w:w="1604" w:type="dxa"/>
          </w:tcPr>
          <w:p w14:paraId="48CD344B" w14:textId="77777777" w:rsidR="00353F86" w:rsidRPr="009F31C7" w:rsidRDefault="00353F86" w:rsidP="00B457BF">
            <w:r w:rsidRPr="009F31C7">
              <w:t>971 (57.4%)</w:t>
            </w:r>
          </w:p>
        </w:tc>
        <w:tc>
          <w:tcPr>
            <w:tcW w:w="1166" w:type="dxa"/>
          </w:tcPr>
          <w:p w14:paraId="035BEF66" w14:textId="77777777" w:rsidR="00353F86" w:rsidRPr="009F31C7" w:rsidRDefault="00353F86" w:rsidP="00B457BF">
            <w:r w:rsidRPr="009F31C7">
              <w:t>41.16</w:t>
            </w:r>
          </w:p>
        </w:tc>
        <w:tc>
          <w:tcPr>
            <w:tcW w:w="1385" w:type="dxa"/>
          </w:tcPr>
          <w:p w14:paraId="78FBE0D6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71ED6833" w14:textId="77777777" w:rsidR="00353F86" w:rsidRPr="009F31C7" w:rsidRDefault="00353F86" w:rsidP="00B457BF">
            <w:r w:rsidRPr="009F31C7">
              <w:t>-1.41</w:t>
            </w:r>
          </w:p>
        </w:tc>
        <w:tc>
          <w:tcPr>
            <w:tcW w:w="1385" w:type="dxa"/>
          </w:tcPr>
          <w:p w14:paraId="3BC37379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356B64C2" w14:textId="77777777" w:rsidTr="00B457BF">
        <w:tc>
          <w:tcPr>
            <w:tcW w:w="2425" w:type="dxa"/>
          </w:tcPr>
          <w:p w14:paraId="14D414BB" w14:textId="77777777" w:rsidR="00353F86" w:rsidRPr="009F31C7" w:rsidRDefault="00353F86" w:rsidP="00B457BF">
            <w:r w:rsidRPr="009F31C7">
              <w:rPr>
                <w:b/>
              </w:rPr>
              <w:t>Hispanic Youth</w:t>
            </w:r>
          </w:p>
        </w:tc>
        <w:tc>
          <w:tcPr>
            <w:tcW w:w="1604" w:type="dxa"/>
          </w:tcPr>
          <w:p w14:paraId="272C0F65" w14:textId="77777777" w:rsidR="00353F86" w:rsidRPr="009F31C7" w:rsidRDefault="00353F86" w:rsidP="00B457BF"/>
        </w:tc>
        <w:tc>
          <w:tcPr>
            <w:tcW w:w="1166" w:type="dxa"/>
          </w:tcPr>
          <w:p w14:paraId="605757C7" w14:textId="77777777" w:rsidR="00353F86" w:rsidRPr="009F31C7" w:rsidRDefault="00353F86" w:rsidP="00B457BF"/>
        </w:tc>
        <w:tc>
          <w:tcPr>
            <w:tcW w:w="1385" w:type="dxa"/>
          </w:tcPr>
          <w:p w14:paraId="11CF4F14" w14:textId="77777777" w:rsidR="00353F86" w:rsidRPr="009F31C7" w:rsidRDefault="00353F86" w:rsidP="00B457BF"/>
        </w:tc>
        <w:tc>
          <w:tcPr>
            <w:tcW w:w="1385" w:type="dxa"/>
          </w:tcPr>
          <w:p w14:paraId="59196750" w14:textId="77777777" w:rsidR="00353F86" w:rsidRPr="009F31C7" w:rsidRDefault="00353F86" w:rsidP="00B457BF"/>
        </w:tc>
        <w:tc>
          <w:tcPr>
            <w:tcW w:w="1385" w:type="dxa"/>
          </w:tcPr>
          <w:p w14:paraId="3E9D58FB" w14:textId="77777777" w:rsidR="00353F86" w:rsidRPr="009F31C7" w:rsidRDefault="00353F86" w:rsidP="00B457BF"/>
        </w:tc>
      </w:tr>
      <w:tr w:rsidR="00353F86" w:rsidRPr="009F31C7" w14:paraId="309F986F" w14:textId="77777777" w:rsidTr="00B457BF">
        <w:tc>
          <w:tcPr>
            <w:tcW w:w="2425" w:type="dxa"/>
          </w:tcPr>
          <w:p w14:paraId="74053C91" w14:textId="77777777" w:rsidR="00353F86" w:rsidRPr="009F31C7" w:rsidRDefault="00353F86" w:rsidP="00B457BF">
            <w:r w:rsidRPr="009F31C7">
              <w:t xml:space="preserve">High </w:t>
            </w:r>
          </w:p>
        </w:tc>
        <w:tc>
          <w:tcPr>
            <w:tcW w:w="1604" w:type="dxa"/>
          </w:tcPr>
          <w:p w14:paraId="07F17B91" w14:textId="77777777" w:rsidR="00353F86" w:rsidRPr="009F31C7" w:rsidRDefault="00353F86" w:rsidP="00B457BF">
            <w:r w:rsidRPr="009F31C7">
              <w:t>120 (5.7%)</w:t>
            </w:r>
          </w:p>
        </w:tc>
        <w:tc>
          <w:tcPr>
            <w:tcW w:w="1166" w:type="dxa"/>
          </w:tcPr>
          <w:p w14:paraId="561E2AF0" w14:textId="77777777" w:rsidR="00353F86" w:rsidRPr="009F31C7" w:rsidRDefault="00353F86" w:rsidP="00B457BF">
            <w:r w:rsidRPr="009F31C7">
              <w:t>60.31</w:t>
            </w:r>
          </w:p>
        </w:tc>
        <w:tc>
          <w:tcPr>
            <w:tcW w:w="1385" w:type="dxa"/>
          </w:tcPr>
          <w:p w14:paraId="5E621B0B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74B45760" w14:textId="77777777" w:rsidR="00353F86" w:rsidRPr="009F31C7" w:rsidRDefault="00353F86" w:rsidP="00B457BF">
            <w:r w:rsidRPr="009F31C7">
              <w:t>1.45</w:t>
            </w:r>
          </w:p>
        </w:tc>
        <w:tc>
          <w:tcPr>
            <w:tcW w:w="1385" w:type="dxa"/>
          </w:tcPr>
          <w:p w14:paraId="4588EAAC" w14:textId="77777777" w:rsidR="00353F86" w:rsidRPr="009F31C7" w:rsidRDefault="00353F86" w:rsidP="00B457BF">
            <w:r w:rsidRPr="009F31C7">
              <w:t>.064</w:t>
            </w:r>
          </w:p>
        </w:tc>
      </w:tr>
      <w:tr w:rsidR="00353F86" w:rsidRPr="009F31C7" w14:paraId="612BC8BB" w14:textId="77777777" w:rsidTr="00B457BF">
        <w:tc>
          <w:tcPr>
            <w:tcW w:w="2425" w:type="dxa"/>
          </w:tcPr>
          <w:p w14:paraId="75A7ACE4" w14:textId="77777777" w:rsidR="00353F86" w:rsidRPr="009F31C7" w:rsidRDefault="00353F86" w:rsidP="00B457BF">
            <w:r w:rsidRPr="009F31C7">
              <w:t xml:space="preserve">Moderate </w:t>
            </w:r>
          </w:p>
        </w:tc>
        <w:tc>
          <w:tcPr>
            <w:tcW w:w="1604" w:type="dxa"/>
          </w:tcPr>
          <w:p w14:paraId="3CA0AD7A" w14:textId="77777777" w:rsidR="00353F86" w:rsidRPr="009F31C7" w:rsidRDefault="00353F86" w:rsidP="00B457BF">
            <w:r w:rsidRPr="009F31C7">
              <w:t>781 (36.9)</w:t>
            </w:r>
          </w:p>
        </w:tc>
        <w:tc>
          <w:tcPr>
            <w:tcW w:w="1166" w:type="dxa"/>
          </w:tcPr>
          <w:p w14:paraId="7B2BE487" w14:textId="77777777" w:rsidR="00353F86" w:rsidRPr="009F31C7" w:rsidRDefault="00353F86" w:rsidP="00B457BF">
            <w:r w:rsidRPr="009F31C7">
              <w:t>50.55</w:t>
            </w:r>
          </w:p>
        </w:tc>
        <w:tc>
          <w:tcPr>
            <w:tcW w:w="1385" w:type="dxa"/>
          </w:tcPr>
          <w:p w14:paraId="5DEB0C9F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1D501A16" w14:textId="77777777" w:rsidR="00353F86" w:rsidRPr="009F31C7" w:rsidRDefault="00353F86" w:rsidP="00B457BF">
            <w:r w:rsidRPr="009F31C7">
              <w:t>.22</w:t>
            </w:r>
          </w:p>
        </w:tc>
        <w:tc>
          <w:tcPr>
            <w:tcW w:w="1385" w:type="dxa"/>
          </w:tcPr>
          <w:p w14:paraId="25058E2B" w14:textId="77777777" w:rsidR="00353F86" w:rsidRPr="009F31C7" w:rsidRDefault="00353F86" w:rsidP="00B457BF">
            <w:r w:rsidRPr="009F31C7">
              <w:t>.260</w:t>
            </w:r>
          </w:p>
        </w:tc>
      </w:tr>
      <w:tr w:rsidR="00353F86" w:rsidRPr="009F31C7" w14:paraId="3BE82D89" w14:textId="77777777" w:rsidTr="00B457BF">
        <w:tc>
          <w:tcPr>
            <w:tcW w:w="2425" w:type="dxa"/>
          </w:tcPr>
          <w:p w14:paraId="67C0A837" w14:textId="77777777" w:rsidR="00353F86" w:rsidRPr="009F31C7" w:rsidRDefault="00353F86" w:rsidP="00B457BF">
            <w:r w:rsidRPr="009F31C7">
              <w:t xml:space="preserve">Low Decreasing </w:t>
            </w:r>
          </w:p>
        </w:tc>
        <w:tc>
          <w:tcPr>
            <w:tcW w:w="1604" w:type="dxa"/>
          </w:tcPr>
          <w:p w14:paraId="6502309A" w14:textId="77777777" w:rsidR="00353F86" w:rsidRPr="009F31C7" w:rsidRDefault="00353F86" w:rsidP="00B457BF">
            <w:r w:rsidRPr="009F31C7">
              <w:t>1215 (57.4%)</w:t>
            </w:r>
          </w:p>
        </w:tc>
        <w:tc>
          <w:tcPr>
            <w:tcW w:w="1166" w:type="dxa"/>
          </w:tcPr>
          <w:p w14:paraId="200F6FFF" w14:textId="77777777" w:rsidR="00353F86" w:rsidRPr="009F31C7" w:rsidRDefault="00353F86" w:rsidP="00B457BF">
            <w:r w:rsidRPr="009F31C7">
              <w:t>41.53</w:t>
            </w:r>
          </w:p>
        </w:tc>
        <w:tc>
          <w:tcPr>
            <w:tcW w:w="1385" w:type="dxa"/>
          </w:tcPr>
          <w:p w14:paraId="0B483A45" w14:textId="77777777" w:rsidR="00353F86" w:rsidRPr="009F31C7" w:rsidRDefault="00353F86" w:rsidP="00B457BF">
            <w:r w:rsidRPr="009F31C7">
              <w:t>&lt; .001</w:t>
            </w:r>
          </w:p>
        </w:tc>
        <w:tc>
          <w:tcPr>
            <w:tcW w:w="1385" w:type="dxa"/>
          </w:tcPr>
          <w:p w14:paraId="6CF0181E" w14:textId="77777777" w:rsidR="00353F86" w:rsidRPr="009F31C7" w:rsidRDefault="00353F86" w:rsidP="00B457BF">
            <w:r w:rsidRPr="009F31C7">
              <w:t>-1.19</w:t>
            </w:r>
          </w:p>
        </w:tc>
        <w:tc>
          <w:tcPr>
            <w:tcW w:w="1385" w:type="dxa"/>
          </w:tcPr>
          <w:p w14:paraId="51DA39CC" w14:textId="77777777" w:rsidR="00353F86" w:rsidRPr="009F31C7" w:rsidRDefault="00353F86" w:rsidP="00B457BF">
            <w:r w:rsidRPr="009F31C7">
              <w:t>&lt; .001</w:t>
            </w:r>
          </w:p>
        </w:tc>
      </w:tr>
    </w:tbl>
    <w:p w14:paraId="5527C639" w14:textId="77777777" w:rsidR="00353F86" w:rsidRPr="009F31C7" w:rsidRDefault="00353F86" w:rsidP="00353F86"/>
    <w:p w14:paraId="71EC504C" w14:textId="77777777" w:rsidR="00353F86" w:rsidRPr="009F31C7" w:rsidRDefault="00353F86" w:rsidP="00353F86">
      <w:pPr>
        <w:tabs>
          <w:tab w:val="left" w:pos="699"/>
        </w:tabs>
      </w:pPr>
    </w:p>
    <w:p w14:paraId="11D15A6A" w14:textId="77777777" w:rsidR="00353F86" w:rsidRPr="009F31C7" w:rsidRDefault="00353F86" w:rsidP="00353F86">
      <w:pPr>
        <w:tabs>
          <w:tab w:val="left" w:pos="699"/>
        </w:tabs>
      </w:pPr>
    </w:p>
    <w:p w14:paraId="27865014" w14:textId="77777777" w:rsidR="00353F86" w:rsidRPr="009F31C7" w:rsidRDefault="00353F86" w:rsidP="00353F86">
      <w:pPr>
        <w:tabs>
          <w:tab w:val="left" w:pos="699"/>
        </w:tabs>
      </w:pPr>
    </w:p>
    <w:p w14:paraId="66BAD240" w14:textId="77777777" w:rsidR="00353F86" w:rsidRPr="009F31C7" w:rsidRDefault="00353F86" w:rsidP="00353F86">
      <w:pPr>
        <w:tabs>
          <w:tab w:val="left" w:pos="699"/>
        </w:tabs>
      </w:pPr>
    </w:p>
    <w:p w14:paraId="2820C9ED" w14:textId="77777777" w:rsidR="00353F86" w:rsidRPr="009F31C7" w:rsidRDefault="00353F86" w:rsidP="00353F86">
      <w:pPr>
        <w:tabs>
          <w:tab w:val="left" w:pos="699"/>
        </w:tabs>
      </w:pPr>
    </w:p>
    <w:p w14:paraId="0CEF596D" w14:textId="77777777" w:rsidR="00353F86" w:rsidRPr="009F31C7" w:rsidRDefault="00353F86" w:rsidP="00353F86">
      <w:pPr>
        <w:tabs>
          <w:tab w:val="left" w:pos="699"/>
        </w:tabs>
      </w:pPr>
    </w:p>
    <w:p w14:paraId="55465348" w14:textId="77777777" w:rsidR="00353F86" w:rsidRPr="009F31C7" w:rsidRDefault="00353F86" w:rsidP="00353F86">
      <w:pPr>
        <w:tabs>
          <w:tab w:val="left" w:pos="699"/>
        </w:tabs>
      </w:pPr>
    </w:p>
    <w:p w14:paraId="05F5E333" w14:textId="77777777" w:rsidR="00353F86" w:rsidRPr="009F31C7" w:rsidRDefault="00353F86" w:rsidP="00353F86">
      <w:pPr>
        <w:tabs>
          <w:tab w:val="left" w:pos="699"/>
        </w:tabs>
      </w:pPr>
    </w:p>
    <w:p w14:paraId="4519E089" w14:textId="77777777" w:rsidR="00353F86" w:rsidRPr="009F31C7" w:rsidRDefault="00353F86" w:rsidP="00353F86">
      <w:pPr>
        <w:tabs>
          <w:tab w:val="left" w:pos="699"/>
        </w:tabs>
      </w:pPr>
    </w:p>
    <w:p w14:paraId="0CC7CCC7" w14:textId="77777777" w:rsidR="00353F86" w:rsidRPr="009F31C7" w:rsidRDefault="00353F86" w:rsidP="00353F86">
      <w:pPr>
        <w:tabs>
          <w:tab w:val="left" w:pos="699"/>
        </w:tabs>
      </w:pPr>
    </w:p>
    <w:p w14:paraId="68079C12" w14:textId="77777777" w:rsidR="00353F86" w:rsidRPr="009F31C7" w:rsidRDefault="00353F86" w:rsidP="00353F86">
      <w:pPr>
        <w:tabs>
          <w:tab w:val="left" w:pos="699"/>
        </w:tabs>
      </w:pPr>
    </w:p>
    <w:p w14:paraId="06FB5E12" w14:textId="77777777" w:rsidR="00353F86" w:rsidRPr="009F31C7" w:rsidRDefault="00353F86" w:rsidP="00353F86">
      <w:pPr>
        <w:tabs>
          <w:tab w:val="left" w:pos="699"/>
        </w:tabs>
      </w:pPr>
    </w:p>
    <w:p w14:paraId="745491DB" w14:textId="77777777" w:rsidR="00353F86" w:rsidRPr="009F31C7" w:rsidRDefault="00353F86" w:rsidP="00353F86">
      <w:pPr>
        <w:tabs>
          <w:tab w:val="left" w:pos="699"/>
        </w:tabs>
      </w:pPr>
    </w:p>
    <w:p w14:paraId="6B6C7D09" w14:textId="77777777" w:rsidR="00353F86" w:rsidRPr="009F31C7" w:rsidRDefault="00353F86" w:rsidP="00353F86">
      <w:pPr>
        <w:tabs>
          <w:tab w:val="left" w:pos="699"/>
        </w:tabs>
      </w:pPr>
    </w:p>
    <w:p w14:paraId="3C05B37D" w14:textId="77777777" w:rsidR="00353F86" w:rsidRPr="009F31C7" w:rsidRDefault="00353F86" w:rsidP="00353F86">
      <w:pPr>
        <w:tabs>
          <w:tab w:val="left" w:pos="699"/>
        </w:tabs>
      </w:pPr>
    </w:p>
    <w:p w14:paraId="41C38792" w14:textId="77777777" w:rsidR="00353F86" w:rsidRPr="009F31C7" w:rsidRDefault="00353F86" w:rsidP="00353F86">
      <w:pPr>
        <w:tabs>
          <w:tab w:val="left" w:pos="699"/>
        </w:tabs>
      </w:pPr>
    </w:p>
    <w:p w14:paraId="0534B89F" w14:textId="77777777" w:rsidR="00353F86" w:rsidRPr="009F31C7" w:rsidRDefault="00353F86" w:rsidP="00353F86">
      <w:pPr>
        <w:tabs>
          <w:tab w:val="left" w:pos="699"/>
        </w:tabs>
      </w:pPr>
    </w:p>
    <w:p w14:paraId="529B514D" w14:textId="77777777" w:rsidR="00353F86" w:rsidRPr="009F31C7" w:rsidRDefault="00353F86" w:rsidP="00353F86">
      <w:pPr>
        <w:tabs>
          <w:tab w:val="left" w:pos="699"/>
        </w:tabs>
      </w:pPr>
    </w:p>
    <w:p w14:paraId="2B8AD0E3" w14:textId="77777777" w:rsidR="00353F86" w:rsidRPr="009F31C7" w:rsidRDefault="00353F86" w:rsidP="00353F86">
      <w:pPr>
        <w:tabs>
          <w:tab w:val="left" w:pos="699"/>
        </w:tabs>
      </w:pPr>
    </w:p>
    <w:p w14:paraId="077C6D1C" w14:textId="77777777" w:rsidR="00353F86" w:rsidRPr="009F31C7" w:rsidRDefault="00353F86" w:rsidP="00353F86">
      <w:pPr>
        <w:tabs>
          <w:tab w:val="left" w:pos="699"/>
        </w:tabs>
      </w:pPr>
    </w:p>
    <w:p w14:paraId="4B727A14" w14:textId="77777777" w:rsidR="00353F86" w:rsidRPr="009F31C7" w:rsidRDefault="00353F86" w:rsidP="00353F86">
      <w:pPr>
        <w:tabs>
          <w:tab w:val="left" w:pos="699"/>
        </w:tabs>
      </w:pPr>
    </w:p>
    <w:p w14:paraId="01C21FDF" w14:textId="77777777" w:rsidR="00353F86" w:rsidRPr="009F31C7" w:rsidRDefault="00353F86" w:rsidP="00353F86">
      <w:pPr>
        <w:tabs>
          <w:tab w:val="left" w:pos="699"/>
        </w:tabs>
      </w:pPr>
    </w:p>
    <w:p w14:paraId="0F4D4FE2" w14:textId="77777777" w:rsidR="00353F86" w:rsidRPr="009F31C7" w:rsidRDefault="00353F86" w:rsidP="00353F86">
      <w:pPr>
        <w:tabs>
          <w:tab w:val="left" w:pos="699"/>
        </w:tabs>
      </w:pPr>
    </w:p>
    <w:p w14:paraId="23FE487A" w14:textId="77777777" w:rsidR="00353F86" w:rsidRPr="009F31C7" w:rsidRDefault="00353F86" w:rsidP="00353F86">
      <w:pPr>
        <w:tabs>
          <w:tab w:val="left" w:pos="699"/>
        </w:tabs>
      </w:pPr>
    </w:p>
    <w:p w14:paraId="6D2F43B7" w14:textId="77777777" w:rsidR="00353F86" w:rsidRPr="009F31C7" w:rsidRDefault="00353F86" w:rsidP="00353F86">
      <w:pPr>
        <w:tabs>
          <w:tab w:val="left" w:pos="699"/>
        </w:tabs>
      </w:pPr>
    </w:p>
    <w:p w14:paraId="4945A3B0" w14:textId="77777777" w:rsidR="00353F86" w:rsidRPr="009F31C7" w:rsidRDefault="00353F86" w:rsidP="00353F86">
      <w:pPr>
        <w:tabs>
          <w:tab w:val="left" w:pos="699"/>
        </w:tabs>
      </w:pPr>
    </w:p>
    <w:p w14:paraId="0FA57979" w14:textId="77777777" w:rsidR="00353F86" w:rsidRPr="009F31C7" w:rsidRDefault="00353F86" w:rsidP="00353F86">
      <w:r w:rsidRPr="009F31C7">
        <w:lastRenderedPageBreak/>
        <w:t>Supplemental Table 2</w:t>
      </w:r>
    </w:p>
    <w:p w14:paraId="5A31C4F6" w14:textId="77777777" w:rsidR="00353F86" w:rsidRPr="009F31C7" w:rsidRDefault="00353F86" w:rsidP="00353F86"/>
    <w:p w14:paraId="425DFF70" w14:textId="77777777" w:rsidR="00353F86" w:rsidRPr="009F31C7" w:rsidRDefault="00353F86" w:rsidP="00353F86">
      <w:r w:rsidRPr="009F31C7">
        <w:t>Coefficients from Path Models Predicting Membership in Trajectories of Externalizing Behaviors from Polygenic Scores and Family Processes among White Youth</w:t>
      </w:r>
    </w:p>
    <w:p w14:paraId="2B1D3F02" w14:textId="77777777" w:rsidR="00353F86" w:rsidRPr="009F31C7" w:rsidRDefault="00353F86" w:rsidP="00353F8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1"/>
        <w:gridCol w:w="899"/>
        <w:gridCol w:w="1258"/>
        <w:gridCol w:w="832"/>
      </w:tblGrid>
      <w:tr w:rsidR="00353F86" w:rsidRPr="009F31C7" w14:paraId="3485BA20" w14:textId="77777777" w:rsidTr="00B457BF">
        <w:tc>
          <w:tcPr>
            <w:tcW w:w="6361" w:type="dxa"/>
            <w:tcBorders>
              <w:top w:val="single" w:sz="4" w:space="0" w:color="auto"/>
              <w:bottom w:val="single" w:sz="4" w:space="0" w:color="auto"/>
            </w:tcBorders>
          </w:tcPr>
          <w:p w14:paraId="1C0708F8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Path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4EFD262" w14:textId="77777777" w:rsidR="00353F86" w:rsidRPr="009F31C7" w:rsidRDefault="00353F86" w:rsidP="00B457BF">
            <w:r w:rsidRPr="009F31C7">
              <w:rPr>
                <w:b/>
              </w:rPr>
              <w:t>Beta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0F66CD99" w14:textId="77777777" w:rsidR="00353F86" w:rsidRPr="009F31C7" w:rsidRDefault="00353F86" w:rsidP="00B457BF">
            <w:r w:rsidRPr="009F31C7">
              <w:rPr>
                <w:b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5EA31CF" w14:textId="77777777" w:rsidR="00353F86" w:rsidRPr="009F31C7" w:rsidRDefault="00353F86" w:rsidP="00B457BF">
            <w:r w:rsidRPr="009F31C7">
              <w:rPr>
                <w:b/>
                <w:i/>
              </w:rPr>
              <w:t>p</w:t>
            </w:r>
          </w:p>
        </w:tc>
      </w:tr>
      <w:tr w:rsidR="00353F86" w:rsidRPr="009F31C7" w14:paraId="51F98C0B" w14:textId="77777777" w:rsidTr="00B457BF">
        <w:tc>
          <w:tcPr>
            <w:tcW w:w="6361" w:type="dxa"/>
            <w:tcBorders>
              <w:top w:val="single" w:sz="4" w:space="0" w:color="auto"/>
            </w:tcBorders>
          </w:tcPr>
          <w:p w14:paraId="09423512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BFAA60A" w14:textId="77777777" w:rsidR="00353F86" w:rsidRPr="009F31C7" w:rsidRDefault="00353F86" w:rsidP="00B457BF">
            <w:r w:rsidRPr="009F31C7">
              <w:t>.14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9C0B7CE" w14:textId="77777777" w:rsidR="00353F86" w:rsidRPr="009F31C7" w:rsidRDefault="00353F86" w:rsidP="00B457BF">
            <w:r w:rsidRPr="009F31C7">
              <w:t>.10, .18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1584270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718BEC75" w14:textId="77777777" w:rsidTr="00B457BF">
        <w:tc>
          <w:tcPr>
            <w:tcW w:w="6361" w:type="dxa"/>
          </w:tcPr>
          <w:p w14:paraId="6D7E552A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22961DED" w14:textId="77777777" w:rsidR="00353F86" w:rsidRPr="009F31C7" w:rsidRDefault="00353F86" w:rsidP="00B457BF">
            <w:r w:rsidRPr="009F31C7">
              <w:t>.08</w:t>
            </w:r>
          </w:p>
        </w:tc>
        <w:tc>
          <w:tcPr>
            <w:tcW w:w="1258" w:type="dxa"/>
          </w:tcPr>
          <w:p w14:paraId="7406D5B3" w14:textId="77777777" w:rsidR="00353F86" w:rsidRPr="009F31C7" w:rsidRDefault="00353F86" w:rsidP="00B457BF">
            <w:r w:rsidRPr="009F31C7">
              <w:t>.02, .13</w:t>
            </w:r>
          </w:p>
        </w:tc>
        <w:tc>
          <w:tcPr>
            <w:tcW w:w="832" w:type="dxa"/>
          </w:tcPr>
          <w:p w14:paraId="4541349B" w14:textId="77777777" w:rsidR="00353F86" w:rsidRPr="009F31C7" w:rsidRDefault="00353F86" w:rsidP="00B457BF">
            <w:r w:rsidRPr="009F31C7">
              <w:t>.006</w:t>
            </w:r>
          </w:p>
        </w:tc>
      </w:tr>
      <w:tr w:rsidR="00353F86" w:rsidRPr="009F31C7" w14:paraId="7E488A2F" w14:textId="77777777" w:rsidTr="00B457BF">
        <w:tc>
          <w:tcPr>
            <w:tcW w:w="6361" w:type="dxa"/>
          </w:tcPr>
          <w:p w14:paraId="1FFB2FA7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025FE9EC" w14:textId="77777777" w:rsidR="00353F86" w:rsidRPr="009F31C7" w:rsidRDefault="00353F86" w:rsidP="00B457BF">
            <w:r w:rsidRPr="009F31C7">
              <w:t>.08</w:t>
            </w:r>
          </w:p>
        </w:tc>
        <w:tc>
          <w:tcPr>
            <w:tcW w:w="1258" w:type="dxa"/>
          </w:tcPr>
          <w:p w14:paraId="349DA474" w14:textId="77777777" w:rsidR="00353F86" w:rsidRPr="009F31C7" w:rsidRDefault="00353F86" w:rsidP="00B457BF">
            <w:r w:rsidRPr="009F31C7">
              <w:t>.06, .11</w:t>
            </w:r>
          </w:p>
        </w:tc>
        <w:tc>
          <w:tcPr>
            <w:tcW w:w="832" w:type="dxa"/>
          </w:tcPr>
          <w:p w14:paraId="1EBAC5F2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72D28FBD" w14:textId="77777777" w:rsidTr="00B457BF">
        <w:tc>
          <w:tcPr>
            <w:tcW w:w="6361" w:type="dxa"/>
          </w:tcPr>
          <w:p w14:paraId="3FEA32E6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16AF64EB" w14:textId="77777777" w:rsidR="00353F86" w:rsidRPr="009F31C7" w:rsidRDefault="00353F86" w:rsidP="00B457BF">
            <w:r w:rsidRPr="009F31C7">
              <w:t>.06</w:t>
            </w:r>
          </w:p>
        </w:tc>
        <w:tc>
          <w:tcPr>
            <w:tcW w:w="1258" w:type="dxa"/>
          </w:tcPr>
          <w:p w14:paraId="61BF4A29" w14:textId="77777777" w:rsidR="00353F86" w:rsidRPr="009F31C7" w:rsidRDefault="00353F86" w:rsidP="00B457BF">
            <w:r w:rsidRPr="009F31C7">
              <w:t>.03, .08</w:t>
            </w:r>
          </w:p>
        </w:tc>
        <w:tc>
          <w:tcPr>
            <w:tcW w:w="832" w:type="dxa"/>
          </w:tcPr>
          <w:p w14:paraId="028CE8FB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4B4879D8" w14:textId="77777777" w:rsidTr="00B457BF">
        <w:tc>
          <w:tcPr>
            <w:tcW w:w="6361" w:type="dxa"/>
          </w:tcPr>
          <w:p w14:paraId="12E14C76" w14:textId="77777777" w:rsidR="00353F86" w:rsidRPr="009F31C7" w:rsidRDefault="00353F86" w:rsidP="00B457BF">
            <w:r w:rsidRPr="009F31C7">
              <w:t xml:space="preserve">Family Conflict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683F0C94" w14:textId="77777777" w:rsidR="00353F86" w:rsidRPr="009F31C7" w:rsidRDefault="00353F86" w:rsidP="00B457BF">
            <w:r w:rsidRPr="009F31C7">
              <w:t>.15</w:t>
            </w:r>
          </w:p>
        </w:tc>
        <w:tc>
          <w:tcPr>
            <w:tcW w:w="1258" w:type="dxa"/>
          </w:tcPr>
          <w:p w14:paraId="55D26F11" w14:textId="77777777" w:rsidR="00353F86" w:rsidRPr="009F31C7" w:rsidRDefault="00353F86" w:rsidP="00B457BF">
            <w:r w:rsidRPr="009F31C7">
              <w:t>.08, .21</w:t>
            </w:r>
          </w:p>
        </w:tc>
        <w:tc>
          <w:tcPr>
            <w:tcW w:w="832" w:type="dxa"/>
          </w:tcPr>
          <w:p w14:paraId="04FBCF33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4DCD875B" w14:textId="77777777" w:rsidTr="00B457BF">
        <w:tc>
          <w:tcPr>
            <w:tcW w:w="6361" w:type="dxa"/>
          </w:tcPr>
          <w:p w14:paraId="367734A7" w14:textId="77777777" w:rsidR="00353F86" w:rsidRPr="009F31C7" w:rsidRDefault="00353F86" w:rsidP="00B457BF">
            <w:r w:rsidRPr="009F31C7">
              <w:t xml:space="preserve">Parental Acceptance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162BB4B3" w14:textId="77777777" w:rsidR="00353F86" w:rsidRPr="009F31C7" w:rsidRDefault="00353F86" w:rsidP="00B457BF">
            <w:r w:rsidRPr="009F31C7">
              <w:t>-.06</w:t>
            </w:r>
          </w:p>
        </w:tc>
        <w:tc>
          <w:tcPr>
            <w:tcW w:w="1258" w:type="dxa"/>
          </w:tcPr>
          <w:p w14:paraId="25BFFC30" w14:textId="77777777" w:rsidR="00353F86" w:rsidRPr="009F31C7" w:rsidRDefault="00353F86" w:rsidP="00B457BF">
            <w:r w:rsidRPr="009F31C7">
              <w:t>-.11, -.10</w:t>
            </w:r>
          </w:p>
        </w:tc>
        <w:tc>
          <w:tcPr>
            <w:tcW w:w="832" w:type="dxa"/>
          </w:tcPr>
          <w:p w14:paraId="513A8A03" w14:textId="77777777" w:rsidR="00353F86" w:rsidRPr="009F31C7" w:rsidRDefault="00353F86" w:rsidP="00B457BF">
            <w:r w:rsidRPr="009F31C7">
              <w:t>.019</w:t>
            </w:r>
          </w:p>
        </w:tc>
      </w:tr>
      <w:tr w:rsidR="00353F86" w:rsidRPr="009F31C7" w14:paraId="48056295" w14:textId="77777777" w:rsidTr="00B457BF">
        <w:tc>
          <w:tcPr>
            <w:tcW w:w="6361" w:type="dxa"/>
          </w:tcPr>
          <w:p w14:paraId="60CE87F9" w14:textId="77777777" w:rsidR="00353F86" w:rsidRPr="009F31C7" w:rsidRDefault="00353F86" w:rsidP="00B457BF">
            <w:r w:rsidRPr="009F31C7">
              <w:t xml:space="preserve">Parental Monitoring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6E433418" w14:textId="77777777" w:rsidR="00353F86" w:rsidRPr="009F31C7" w:rsidRDefault="00353F86" w:rsidP="00B457BF">
            <w:r w:rsidRPr="009F31C7">
              <w:t>-.04</w:t>
            </w:r>
          </w:p>
        </w:tc>
        <w:tc>
          <w:tcPr>
            <w:tcW w:w="1258" w:type="dxa"/>
          </w:tcPr>
          <w:p w14:paraId="2332785A" w14:textId="77777777" w:rsidR="00353F86" w:rsidRPr="009F31C7" w:rsidRDefault="00353F86" w:rsidP="00B457BF">
            <w:r w:rsidRPr="009F31C7">
              <w:t>-.09, .01</w:t>
            </w:r>
          </w:p>
        </w:tc>
        <w:tc>
          <w:tcPr>
            <w:tcW w:w="832" w:type="dxa"/>
          </w:tcPr>
          <w:p w14:paraId="623FE371" w14:textId="77777777" w:rsidR="00353F86" w:rsidRPr="009F31C7" w:rsidRDefault="00353F86" w:rsidP="00B457BF">
            <w:r w:rsidRPr="009F31C7">
              <w:t>.081</w:t>
            </w:r>
          </w:p>
        </w:tc>
      </w:tr>
      <w:tr w:rsidR="00353F86" w:rsidRPr="009F31C7" w14:paraId="270E8CC4" w14:textId="77777777" w:rsidTr="00B457BF">
        <w:tc>
          <w:tcPr>
            <w:tcW w:w="6361" w:type="dxa"/>
          </w:tcPr>
          <w:p w14:paraId="11A3C3A0" w14:textId="77777777" w:rsidR="00353F86" w:rsidRPr="009F31C7" w:rsidRDefault="00353F86" w:rsidP="00B457BF">
            <w:r w:rsidRPr="009F31C7">
              <w:t xml:space="preserve">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52948E44" w14:textId="77777777" w:rsidR="00353F86" w:rsidRPr="009F31C7" w:rsidRDefault="00353F86" w:rsidP="00B457BF">
            <w:r w:rsidRPr="009F31C7">
              <w:t>.05</w:t>
            </w:r>
          </w:p>
        </w:tc>
        <w:tc>
          <w:tcPr>
            <w:tcW w:w="1258" w:type="dxa"/>
          </w:tcPr>
          <w:p w14:paraId="2822A8F0" w14:textId="77777777" w:rsidR="00353F86" w:rsidRPr="009F31C7" w:rsidRDefault="00353F86" w:rsidP="00B457BF">
            <w:r w:rsidRPr="009F31C7">
              <w:t>.03, .08</w:t>
            </w:r>
          </w:p>
        </w:tc>
        <w:tc>
          <w:tcPr>
            <w:tcW w:w="832" w:type="dxa"/>
          </w:tcPr>
          <w:p w14:paraId="54B7B7AF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21F44F17" w14:textId="77777777" w:rsidTr="00B457BF">
        <w:tc>
          <w:tcPr>
            <w:tcW w:w="6361" w:type="dxa"/>
          </w:tcPr>
          <w:p w14:paraId="743B0D06" w14:textId="77777777" w:rsidR="00353F86" w:rsidRPr="009F31C7" w:rsidRDefault="00353F86" w:rsidP="00B457BF">
            <w:r w:rsidRPr="009F31C7">
              <w:t xml:space="preserve">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186F8682" w14:textId="77777777" w:rsidR="00353F86" w:rsidRPr="009F31C7" w:rsidRDefault="00353F86" w:rsidP="00B457BF">
            <w:r w:rsidRPr="009F31C7">
              <w:t>-.04</w:t>
            </w:r>
          </w:p>
        </w:tc>
        <w:tc>
          <w:tcPr>
            <w:tcW w:w="1258" w:type="dxa"/>
          </w:tcPr>
          <w:p w14:paraId="0987EF4A" w14:textId="77777777" w:rsidR="00353F86" w:rsidRPr="009F31C7" w:rsidRDefault="00353F86" w:rsidP="00B457BF">
            <w:r w:rsidRPr="009F31C7">
              <w:t>-.07, -.01</w:t>
            </w:r>
          </w:p>
        </w:tc>
        <w:tc>
          <w:tcPr>
            <w:tcW w:w="832" w:type="dxa"/>
          </w:tcPr>
          <w:p w14:paraId="3EF396FD" w14:textId="77777777" w:rsidR="00353F86" w:rsidRPr="009F31C7" w:rsidRDefault="00353F86" w:rsidP="00B457BF">
            <w:r w:rsidRPr="009F31C7">
              <w:t>.023</w:t>
            </w:r>
          </w:p>
        </w:tc>
      </w:tr>
      <w:tr w:rsidR="00353F86" w:rsidRPr="009F31C7" w14:paraId="74605919" w14:textId="77777777" w:rsidTr="00B457BF">
        <w:tc>
          <w:tcPr>
            <w:tcW w:w="6361" w:type="dxa"/>
          </w:tcPr>
          <w:p w14:paraId="348ADD67" w14:textId="77777777" w:rsidR="00353F86" w:rsidRPr="009F31C7" w:rsidRDefault="00353F86" w:rsidP="00B457BF">
            <w:r w:rsidRPr="009F31C7">
              <w:t xml:space="preserve">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4E5C8D29" w14:textId="77777777" w:rsidR="00353F86" w:rsidRPr="009F31C7" w:rsidRDefault="00353F86" w:rsidP="00B457BF">
            <w:r w:rsidRPr="009F31C7">
              <w:t>-.00</w:t>
            </w:r>
          </w:p>
        </w:tc>
        <w:tc>
          <w:tcPr>
            <w:tcW w:w="1258" w:type="dxa"/>
          </w:tcPr>
          <w:p w14:paraId="4FA04871" w14:textId="77777777" w:rsidR="00353F86" w:rsidRPr="009F31C7" w:rsidRDefault="00353F86" w:rsidP="00B457BF">
            <w:r w:rsidRPr="009F31C7">
              <w:t>-.05, .04</w:t>
            </w:r>
          </w:p>
        </w:tc>
        <w:tc>
          <w:tcPr>
            <w:tcW w:w="832" w:type="dxa"/>
          </w:tcPr>
          <w:p w14:paraId="5307FC21" w14:textId="77777777" w:rsidR="00353F86" w:rsidRPr="009F31C7" w:rsidRDefault="00353F86" w:rsidP="00B457BF">
            <w:r w:rsidRPr="009F31C7">
              <w:t>.922</w:t>
            </w:r>
          </w:p>
        </w:tc>
      </w:tr>
      <w:tr w:rsidR="00353F86" w:rsidRPr="009F31C7" w14:paraId="333BB5F5" w14:textId="77777777" w:rsidTr="00B457BF">
        <w:tc>
          <w:tcPr>
            <w:tcW w:w="6361" w:type="dxa"/>
          </w:tcPr>
          <w:p w14:paraId="2F470F7E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 xml:space="preserve">AdultExt-PRS </w:t>
            </w:r>
            <w:r w:rsidRPr="009F31C7">
              <w:rPr>
                <w:b/>
                <w:bCs/>
              </w:rPr>
              <w:sym w:font="Wingdings" w:char="F0E0"/>
            </w:r>
            <w:r w:rsidRPr="009F31C7">
              <w:rPr>
                <w:b/>
                <w:bCs/>
              </w:rPr>
              <w:t xml:space="preserve"> Family Conflict </w:t>
            </w:r>
          </w:p>
        </w:tc>
        <w:tc>
          <w:tcPr>
            <w:tcW w:w="899" w:type="dxa"/>
          </w:tcPr>
          <w:p w14:paraId="542A0E8B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3</w:t>
            </w:r>
          </w:p>
        </w:tc>
        <w:tc>
          <w:tcPr>
            <w:tcW w:w="1258" w:type="dxa"/>
          </w:tcPr>
          <w:p w14:paraId="6C7CC60E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1, .06</w:t>
            </w:r>
          </w:p>
        </w:tc>
        <w:tc>
          <w:tcPr>
            <w:tcW w:w="832" w:type="dxa"/>
          </w:tcPr>
          <w:p w14:paraId="09C705F1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15</w:t>
            </w:r>
          </w:p>
        </w:tc>
      </w:tr>
      <w:tr w:rsidR="00353F86" w:rsidRPr="009F31C7" w14:paraId="38919E99" w14:textId="77777777" w:rsidTr="00B457BF">
        <w:tc>
          <w:tcPr>
            <w:tcW w:w="6361" w:type="dxa"/>
          </w:tcPr>
          <w:p w14:paraId="14C055D1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 xml:space="preserve">ChildAgg-PRS </w:t>
            </w:r>
            <w:r w:rsidRPr="009F31C7">
              <w:rPr>
                <w:b/>
                <w:bCs/>
              </w:rPr>
              <w:sym w:font="Wingdings" w:char="F0E0"/>
            </w:r>
            <w:r w:rsidRPr="009F31C7">
              <w:rPr>
                <w:b/>
                <w:bCs/>
              </w:rPr>
              <w:t xml:space="preserve"> Family Conflict</w:t>
            </w:r>
          </w:p>
        </w:tc>
        <w:tc>
          <w:tcPr>
            <w:tcW w:w="899" w:type="dxa"/>
          </w:tcPr>
          <w:p w14:paraId="31A8F64A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3</w:t>
            </w:r>
          </w:p>
        </w:tc>
        <w:tc>
          <w:tcPr>
            <w:tcW w:w="1258" w:type="dxa"/>
          </w:tcPr>
          <w:p w14:paraId="39FD33AC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0, .06</w:t>
            </w:r>
          </w:p>
        </w:tc>
        <w:tc>
          <w:tcPr>
            <w:tcW w:w="832" w:type="dxa"/>
          </w:tcPr>
          <w:p w14:paraId="41B42F91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41</w:t>
            </w:r>
          </w:p>
        </w:tc>
      </w:tr>
      <w:tr w:rsidR="00353F86" w:rsidRPr="009F31C7" w14:paraId="6B67E057" w14:textId="77777777" w:rsidTr="00B457BF">
        <w:tc>
          <w:tcPr>
            <w:tcW w:w="6361" w:type="dxa"/>
          </w:tcPr>
          <w:p w14:paraId="457E3404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 xml:space="preserve">AdultExt-PRS </w:t>
            </w:r>
            <w:r w:rsidRPr="009F31C7">
              <w:rPr>
                <w:b/>
                <w:bCs/>
              </w:rPr>
              <w:sym w:font="Wingdings" w:char="F0E0"/>
            </w:r>
            <w:r w:rsidRPr="009F31C7">
              <w:rPr>
                <w:b/>
                <w:bCs/>
              </w:rPr>
              <w:t xml:space="preserve"> Parental Acceptance </w:t>
            </w:r>
          </w:p>
        </w:tc>
        <w:tc>
          <w:tcPr>
            <w:tcW w:w="899" w:type="dxa"/>
          </w:tcPr>
          <w:p w14:paraId="159E4E87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-.04</w:t>
            </w:r>
          </w:p>
        </w:tc>
        <w:tc>
          <w:tcPr>
            <w:tcW w:w="1258" w:type="dxa"/>
          </w:tcPr>
          <w:p w14:paraId="7537590C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-.06, -.01</w:t>
            </w:r>
          </w:p>
        </w:tc>
        <w:tc>
          <w:tcPr>
            <w:tcW w:w="832" w:type="dxa"/>
          </w:tcPr>
          <w:p w14:paraId="6760108D" w14:textId="77777777" w:rsidR="00353F86" w:rsidRPr="009F31C7" w:rsidRDefault="00353F86" w:rsidP="00B457BF">
            <w:pPr>
              <w:rPr>
                <w:b/>
                <w:bCs/>
              </w:rPr>
            </w:pPr>
            <w:r w:rsidRPr="009F31C7">
              <w:rPr>
                <w:b/>
                <w:bCs/>
              </w:rPr>
              <w:t>.008</w:t>
            </w:r>
          </w:p>
        </w:tc>
      </w:tr>
      <w:tr w:rsidR="00353F86" w:rsidRPr="009F31C7" w14:paraId="72834C64" w14:textId="77777777" w:rsidTr="00B457BF">
        <w:tc>
          <w:tcPr>
            <w:tcW w:w="6361" w:type="dxa"/>
          </w:tcPr>
          <w:p w14:paraId="0B1651C2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</w:p>
        </w:tc>
        <w:tc>
          <w:tcPr>
            <w:tcW w:w="899" w:type="dxa"/>
          </w:tcPr>
          <w:p w14:paraId="724B4588" w14:textId="77777777" w:rsidR="00353F86" w:rsidRPr="009F31C7" w:rsidRDefault="00353F86" w:rsidP="00B457BF">
            <w:r w:rsidRPr="009F31C7">
              <w:t>-.02</w:t>
            </w:r>
          </w:p>
        </w:tc>
        <w:tc>
          <w:tcPr>
            <w:tcW w:w="1258" w:type="dxa"/>
          </w:tcPr>
          <w:p w14:paraId="4CB76C3D" w14:textId="77777777" w:rsidR="00353F86" w:rsidRPr="009F31C7" w:rsidRDefault="00353F86" w:rsidP="00B457BF">
            <w:r w:rsidRPr="009F31C7">
              <w:t>-.05, .01</w:t>
            </w:r>
          </w:p>
        </w:tc>
        <w:tc>
          <w:tcPr>
            <w:tcW w:w="832" w:type="dxa"/>
          </w:tcPr>
          <w:p w14:paraId="33C0477D" w14:textId="77777777" w:rsidR="00353F86" w:rsidRPr="009F31C7" w:rsidRDefault="00353F86" w:rsidP="00B457BF">
            <w:r w:rsidRPr="009F31C7">
              <w:t>.195</w:t>
            </w:r>
          </w:p>
        </w:tc>
      </w:tr>
      <w:tr w:rsidR="00353F86" w:rsidRPr="009F31C7" w14:paraId="189C1E41" w14:textId="77777777" w:rsidTr="00B457BF">
        <w:tc>
          <w:tcPr>
            <w:tcW w:w="6361" w:type="dxa"/>
          </w:tcPr>
          <w:p w14:paraId="32168B32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</w:p>
        </w:tc>
        <w:tc>
          <w:tcPr>
            <w:tcW w:w="899" w:type="dxa"/>
          </w:tcPr>
          <w:p w14:paraId="25E6C22D" w14:textId="77777777" w:rsidR="00353F86" w:rsidRPr="009F31C7" w:rsidRDefault="00353F86" w:rsidP="00B457BF">
            <w:r w:rsidRPr="009F31C7">
              <w:t>-.02</w:t>
            </w:r>
          </w:p>
        </w:tc>
        <w:tc>
          <w:tcPr>
            <w:tcW w:w="1258" w:type="dxa"/>
          </w:tcPr>
          <w:p w14:paraId="20B3F6FD" w14:textId="77777777" w:rsidR="00353F86" w:rsidRPr="009F31C7" w:rsidRDefault="00353F86" w:rsidP="00B457BF">
            <w:r w:rsidRPr="009F31C7">
              <w:t>-.04, .01</w:t>
            </w:r>
          </w:p>
        </w:tc>
        <w:tc>
          <w:tcPr>
            <w:tcW w:w="832" w:type="dxa"/>
          </w:tcPr>
          <w:p w14:paraId="33171C0E" w14:textId="77777777" w:rsidR="00353F86" w:rsidRPr="009F31C7" w:rsidRDefault="00353F86" w:rsidP="00B457BF">
            <w:r w:rsidRPr="009F31C7">
              <w:t>.274</w:t>
            </w:r>
          </w:p>
        </w:tc>
      </w:tr>
      <w:tr w:rsidR="00353F86" w:rsidRPr="009F31C7" w14:paraId="73184841" w14:textId="77777777" w:rsidTr="00B457BF">
        <w:tc>
          <w:tcPr>
            <w:tcW w:w="6361" w:type="dxa"/>
            <w:tcBorders>
              <w:bottom w:val="single" w:sz="4" w:space="0" w:color="auto"/>
            </w:tcBorders>
          </w:tcPr>
          <w:p w14:paraId="38415CEF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E9714F1" w14:textId="77777777" w:rsidR="00353F86" w:rsidRPr="009F31C7" w:rsidRDefault="00353F86" w:rsidP="00B457BF">
            <w:r w:rsidRPr="009F31C7">
              <w:t>.00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50B2C67" w14:textId="77777777" w:rsidR="00353F86" w:rsidRPr="009F31C7" w:rsidRDefault="00353F86" w:rsidP="00B457BF">
            <w:r w:rsidRPr="009F31C7">
              <w:t>-.03, .03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8B356DD" w14:textId="77777777" w:rsidR="00353F86" w:rsidRPr="009F31C7" w:rsidRDefault="00353F86" w:rsidP="00B457BF">
            <w:r w:rsidRPr="009F31C7">
              <w:t>1.00</w:t>
            </w:r>
          </w:p>
        </w:tc>
      </w:tr>
      <w:tr w:rsidR="00353F86" w:rsidRPr="009F31C7" w14:paraId="0CF0CFFE" w14:textId="77777777" w:rsidTr="00B457BF">
        <w:tc>
          <w:tcPr>
            <w:tcW w:w="6361" w:type="dxa"/>
            <w:tcBorders>
              <w:top w:val="single" w:sz="4" w:space="0" w:color="auto"/>
              <w:bottom w:val="single" w:sz="4" w:space="0" w:color="auto"/>
            </w:tcBorders>
          </w:tcPr>
          <w:p w14:paraId="0598DC01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 xml:space="preserve">Indirect Effects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543CC58A" w14:textId="77777777" w:rsidR="00353F86" w:rsidRPr="009F31C7" w:rsidRDefault="00353F86" w:rsidP="00B457BF"/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3A731B4C" w14:textId="77777777" w:rsidR="00353F86" w:rsidRPr="009F31C7" w:rsidRDefault="00353F86" w:rsidP="00B457BF"/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CEAF61E" w14:textId="77777777" w:rsidR="00353F86" w:rsidRPr="009F31C7" w:rsidRDefault="00353F86" w:rsidP="00B457BF"/>
        </w:tc>
      </w:tr>
      <w:tr w:rsidR="00353F86" w:rsidRPr="009F31C7" w14:paraId="1E7C0173" w14:textId="77777777" w:rsidTr="00B457BF">
        <w:tc>
          <w:tcPr>
            <w:tcW w:w="6361" w:type="dxa"/>
            <w:tcBorders>
              <w:top w:val="single" w:sz="4" w:space="0" w:color="auto"/>
            </w:tcBorders>
          </w:tcPr>
          <w:p w14:paraId="0D67F6C1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871F56B" w14:textId="77777777" w:rsidR="00353F86" w:rsidRPr="009F31C7" w:rsidRDefault="00353F86" w:rsidP="00B457BF">
            <w:pPr>
              <w:rPr>
                <w:bCs/>
              </w:rPr>
            </w:pPr>
            <w:r w:rsidRPr="009F31C7">
              <w:rPr>
                <w:bCs/>
              </w:rPr>
              <w:t>.005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76E1099F" w14:textId="77777777" w:rsidR="00353F86" w:rsidRPr="009F31C7" w:rsidRDefault="00353F86" w:rsidP="00B457BF">
            <w:pPr>
              <w:rPr>
                <w:bCs/>
              </w:rPr>
            </w:pPr>
            <w:r w:rsidRPr="009F31C7">
              <w:rPr>
                <w:bCs/>
              </w:rPr>
              <w:t>.000, .01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323B0D5A" w14:textId="77777777" w:rsidR="00353F86" w:rsidRPr="009F31C7" w:rsidRDefault="00353F86" w:rsidP="00B457BF">
            <w:pPr>
              <w:rPr>
                <w:bCs/>
              </w:rPr>
            </w:pPr>
            <w:r w:rsidRPr="009F31C7">
              <w:rPr>
                <w:bCs/>
              </w:rPr>
              <w:t>.062</w:t>
            </w:r>
          </w:p>
        </w:tc>
      </w:tr>
      <w:tr w:rsidR="00353F86" w:rsidRPr="009F31C7" w14:paraId="5EA3D06D" w14:textId="77777777" w:rsidTr="00B457BF">
        <w:tc>
          <w:tcPr>
            <w:tcW w:w="6361" w:type="dxa"/>
          </w:tcPr>
          <w:p w14:paraId="165064C2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253620FF" w14:textId="77777777" w:rsidR="00353F86" w:rsidRPr="009F31C7" w:rsidRDefault="00353F86" w:rsidP="00B457BF">
            <w:r w:rsidRPr="009F31C7">
              <w:t>.002</w:t>
            </w:r>
          </w:p>
        </w:tc>
        <w:tc>
          <w:tcPr>
            <w:tcW w:w="1258" w:type="dxa"/>
          </w:tcPr>
          <w:p w14:paraId="289CAB28" w14:textId="77777777" w:rsidR="00353F86" w:rsidRPr="009F31C7" w:rsidRDefault="00353F86" w:rsidP="00B457BF">
            <w:r w:rsidRPr="009F31C7">
              <w:t>.000, .004</w:t>
            </w:r>
          </w:p>
        </w:tc>
        <w:tc>
          <w:tcPr>
            <w:tcW w:w="832" w:type="dxa"/>
          </w:tcPr>
          <w:p w14:paraId="1D5EF32D" w14:textId="77777777" w:rsidR="00353F86" w:rsidRPr="009F31C7" w:rsidRDefault="00353F86" w:rsidP="00B457BF">
            <w:r w:rsidRPr="009F31C7">
              <w:t>.082</w:t>
            </w:r>
          </w:p>
        </w:tc>
      </w:tr>
      <w:tr w:rsidR="00353F86" w:rsidRPr="009F31C7" w14:paraId="7EE757DF" w14:textId="77777777" w:rsidTr="00B457BF">
        <w:tc>
          <w:tcPr>
            <w:tcW w:w="6361" w:type="dxa"/>
          </w:tcPr>
          <w:p w14:paraId="4D7FBF96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38E5BD1A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60945F97" w14:textId="77777777" w:rsidR="00353F86" w:rsidRPr="009F31C7" w:rsidRDefault="00353F86" w:rsidP="00B457BF">
            <w:r w:rsidRPr="009F31C7">
              <w:t>-.001, .002</w:t>
            </w:r>
          </w:p>
        </w:tc>
        <w:tc>
          <w:tcPr>
            <w:tcW w:w="832" w:type="dxa"/>
          </w:tcPr>
          <w:p w14:paraId="37241932" w14:textId="77777777" w:rsidR="00353F86" w:rsidRPr="009F31C7" w:rsidRDefault="00353F86" w:rsidP="00B457BF">
            <w:r w:rsidRPr="009F31C7">
              <w:t>.375</w:t>
            </w:r>
          </w:p>
        </w:tc>
      </w:tr>
      <w:tr w:rsidR="00353F86" w:rsidRPr="009F31C7" w14:paraId="64B0E750" w14:textId="77777777" w:rsidTr="00B457BF">
        <w:tc>
          <w:tcPr>
            <w:tcW w:w="6361" w:type="dxa"/>
          </w:tcPr>
          <w:p w14:paraId="0C22F582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34313A7E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.004</w:t>
            </w:r>
          </w:p>
        </w:tc>
        <w:tc>
          <w:tcPr>
            <w:tcW w:w="1258" w:type="dxa"/>
          </w:tcPr>
          <w:p w14:paraId="5F9DCB70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.001, .008</w:t>
            </w:r>
          </w:p>
        </w:tc>
        <w:tc>
          <w:tcPr>
            <w:tcW w:w="832" w:type="dxa"/>
          </w:tcPr>
          <w:p w14:paraId="43927575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.025</w:t>
            </w:r>
          </w:p>
        </w:tc>
      </w:tr>
      <w:tr w:rsidR="00353F86" w:rsidRPr="009F31C7" w14:paraId="339BBB4C" w14:textId="77777777" w:rsidTr="00B457BF">
        <w:tc>
          <w:tcPr>
            <w:tcW w:w="6361" w:type="dxa"/>
          </w:tcPr>
          <w:p w14:paraId="71A6D1C9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27CAF12D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2F930737" w14:textId="77777777" w:rsidR="00353F86" w:rsidRPr="009F31C7" w:rsidRDefault="00353F86" w:rsidP="00B457BF">
            <w:r w:rsidRPr="009F31C7">
              <w:t>-.001, .003</w:t>
            </w:r>
          </w:p>
        </w:tc>
        <w:tc>
          <w:tcPr>
            <w:tcW w:w="832" w:type="dxa"/>
          </w:tcPr>
          <w:p w14:paraId="3688A7D7" w14:textId="77777777" w:rsidR="00353F86" w:rsidRPr="009F31C7" w:rsidRDefault="00353F86" w:rsidP="00B457BF">
            <w:r w:rsidRPr="009F31C7">
              <w:t>.298</w:t>
            </w:r>
          </w:p>
        </w:tc>
      </w:tr>
      <w:tr w:rsidR="00353F86" w:rsidRPr="009F31C7" w14:paraId="174442FF" w14:textId="77777777" w:rsidTr="00B457BF">
        <w:tc>
          <w:tcPr>
            <w:tcW w:w="6361" w:type="dxa"/>
          </w:tcPr>
          <w:p w14:paraId="786D246E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High Increasing Trajectory</w:t>
            </w:r>
          </w:p>
        </w:tc>
        <w:tc>
          <w:tcPr>
            <w:tcW w:w="899" w:type="dxa"/>
          </w:tcPr>
          <w:p w14:paraId="0E1B774A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4EBC17F1" w14:textId="77777777" w:rsidR="00353F86" w:rsidRPr="009F31C7" w:rsidRDefault="00353F86" w:rsidP="00B457BF">
            <w:r w:rsidRPr="009F31C7">
              <w:t>-.001, .001</w:t>
            </w:r>
          </w:p>
        </w:tc>
        <w:tc>
          <w:tcPr>
            <w:tcW w:w="832" w:type="dxa"/>
          </w:tcPr>
          <w:p w14:paraId="20EF4C06" w14:textId="77777777" w:rsidR="00353F86" w:rsidRPr="009F31C7" w:rsidRDefault="00353F86" w:rsidP="00B457BF">
            <w:r w:rsidRPr="009F31C7">
              <w:t>1.00</w:t>
            </w:r>
          </w:p>
        </w:tc>
      </w:tr>
      <w:tr w:rsidR="00353F86" w:rsidRPr="009F31C7" w14:paraId="763946B2" w14:textId="77777777" w:rsidTr="00B457BF">
        <w:tc>
          <w:tcPr>
            <w:tcW w:w="6361" w:type="dxa"/>
          </w:tcPr>
          <w:p w14:paraId="30CAE8AF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734D5651" w14:textId="77777777" w:rsidR="00353F86" w:rsidRPr="009F31C7" w:rsidRDefault="00353F86" w:rsidP="00B457BF">
            <w:r w:rsidRPr="009F31C7">
              <w:t>.002</w:t>
            </w:r>
          </w:p>
        </w:tc>
        <w:tc>
          <w:tcPr>
            <w:tcW w:w="1258" w:type="dxa"/>
          </w:tcPr>
          <w:p w14:paraId="78F54BF8" w14:textId="77777777" w:rsidR="00353F86" w:rsidRPr="009F31C7" w:rsidRDefault="00353F86" w:rsidP="00B457BF">
            <w:r w:rsidRPr="009F31C7">
              <w:t>.000, .004</w:t>
            </w:r>
          </w:p>
        </w:tc>
        <w:tc>
          <w:tcPr>
            <w:tcW w:w="832" w:type="dxa"/>
          </w:tcPr>
          <w:p w14:paraId="757074AF" w14:textId="77777777" w:rsidR="00353F86" w:rsidRPr="009F31C7" w:rsidRDefault="00353F86" w:rsidP="00B457BF">
            <w:r w:rsidRPr="009F31C7">
              <w:t>.037</w:t>
            </w:r>
          </w:p>
        </w:tc>
      </w:tr>
      <w:tr w:rsidR="00353F86" w:rsidRPr="009F31C7" w14:paraId="247C92A0" w14:textId="77777777" w:rsidTr="00B457BF">
        <w:tc>
          <w:tcPr>
            <w:tcW w:w="6361" w:type="dxa"/>
          </w:tcPr>
          <w:p w14:paraId="0E5A14E0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30DF92BE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0C0D53CD" w14:textId="77777777" w:rsidR="00353F86" w:rsidRPr="009F31C7" w:rsidRDefault="00353F86" w:rsidP="00B457BF">
            <w:r w:rsidRPr="009F31C7">
              <w:t>.000, .003</w:t>
            </w:r>
          </w:p>
        </w:tc>
        <w:tc>
          <w:tcPr>
            <w:tcW w:w="832" w:type="dxa"/>
          </w:tcPr>
          <w:p w14:paraId="76548B9A" w14:textId="77777777" w:rsidR="00353F86" w:rsidRPr="009F31C7" w:rsidRDefault="00353F86" w:rsidP="00B457BF">
            <w:r w:rsidRPr="009F31C7">
              <w:t>.082</w:t>
            </w:r>
          </w:p>
        </w:tc>
      </w:tr>
      <w:tr w:rsidR="00353F86" w:rsidRPr="009F31C7" w14:paraId="4FCB22B6" w14:textId="77777777" w:rsidTr="00B457BF">
        <w:tc>
          <w:tcPr>
            <w:tcW w:w="6361" w:type="dxa"/>
          </w:tcPr>
          <w:p w14:paraId="5A11CB61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77B43E79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58CD99EC" w14:textId="77777777" w:rsidR="00353F86" w:rsidRPr="009F31C7" w:rsidRDefault="00353F86" w:rsidP="00B457BF">
            <w:r w:rsidRPr="009F31C7">
              <w:t>-.001, .001</w:t>
            </w:r>
          </w:p>
        </w:tc>
        <w:tc>
          <w:tcPr>
            <w:tcW w:w="832" w:type="dxa"/>
          </w:tcPr>
          <w:p w14:paraId="6296D736" w14:textId="77777777" w:rsidR="00353F86" w:rsidRPr="009F31C7" w:rsidRDefault="00353F86" w:rsidP="00B457BF">
            <w:r w:rsidRPr="009F31C7">
              <w:t>.925</w:t>
            </w:r>
          </w:p>
        </w:tc>
      </w:tr>
      <w:tr w:rsidR="00353F86" w:rsidRPr="009F31C7" w14:paraId="04A6088A" w14:textId="77777777" w:rsidTr="00B457BF">
        <w:tc>
          <w:tcPr>
            <w:tcW w:w="6361" w:type="dxa"/>
          </w:tcPr>
          <w:p w14:paraId="3EFF6FC4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686F8F43" w14:textId="77777777" w:rsidR="00353F86" w:rsidRPr="009F31C7" w:rsidRDefault="00353F86" w:rsidP="00B457BF">
            <w:r w:rsidRPr="009F31C7">
              <w:t>.002</w:t>
            </w:r>
          </w:p>
        </w:tc>
        <w:tc>
          <w:tcPr>
            <w:tcW w:w="1258" w:type="dxa"/>
          </w:tcPr>
          <w:p w14:paraId="1AD7EE1C" w14:textId="77777777" w:rsidR="00353F86" w:rsidRPr="009F31C7" w:rsidRDefault="00353F86" w:rsidP="00B457BF">
            <w:r w:rsidRPr="009F31C7">
              <w:t>.000, .003</w:t>
            </w:r>
          </w:p>
        </w:tc>
        <w:tc>
          <w:tcPr>
            <w:tcW w:w="832" w:type="dxa"/>
          </w:tcPr>
          <w:p w14:paraId="68D669CF" w14:textId="77777777" w:rsidR="00353F86" w:rsidRPr="009F31C7" w:rsidRDefault="00353F86" w:rsidP="00B457BF">
            <w:r w:rsidRPr="009F31C7">
              <w:t>.085</w:t>
            </w:r>
          </w:p>
        </w:tc>
      </w:tr>
      <w:tr w:rsidR="00353F86" w:rsidRPr="009F31C7" w14:paraId="450F228A" w14:textId="77777777" w:rsidTr="00B457BF">
        <w:tc>
          <w:tcPr>
            <w:tcW w:w="6361" w:type="dxa"/>
          </w:tcPr>
          <w:p w14:paraId="70A23D8B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1B1FEC2B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32B3EC0A" w14:textId="77777777" w:rsidR="00353F86" w:rsidRPr="009F31C7" w:rsidRDefault="00353F86" w:rsidP="00B457BF">
            <w:r w:rsidRPr="009F31C7">
              <w:t>-.001, .002</w:t>
            </w:r>
          </w:p>
        </w:tc>
        <w:tc>
          <w:tcPr>
            <w:tcW w:w="832" w:type="dxa"/>
          </w:tcPr>
          <w:p w14:paraId="3B72FADF" w14:textId="77777777" w:rsidR="00353F86" w:rsidRPr="009F31C7" w:rsidRDefault="00353F86" w:rsidP="00B457BF">
            <w:r w:rsidRPr="009F31C7">
              <w:t>.286</w:t>
            </w:r>
          </w:p>
        </w:tc>
      </w:tr>
      <w:tr w:rsidR="00353F86" w:rsidRPr="009F31C7" w14:paraId="4FDF641F" w14:textId="77777777" w:rsidTr="00B457BF">
        <w:tc>
          <w:tcPr>
            <w:tcW w:w="6361" w:type="dxa"/>
          </w:tcPr>
          <w:p w14:paraId="70ACE6B1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341AF6FB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0981DD91" w14:textId="77777777" w:rsidR="00353F86" w:rsidRPr="009F31C7" w:rsidRDefault="00353F86" w:rsidP="00B457BF">
            <w:r w:rsidRPr="009F31C7">
              <w:t>.000, .000</w:t>
            </w:r>
          </w:p>
        </w:tc>
        <w:tc>
          <w:tcPr>
            <w:tcW w:w="832" w:type="dxa"/>
          </w:tcPr>
          <w:p w14:paraId="561DCA1B" w14:textId="77777777" w:rsidR="00353F86" w:rsidRPr="009F31C7" w:rsidRDefault="00353F86" w:rsidP="00B457BF">
            <w:r w:rsidRPr="009F31C7">
              <w:t>1.00</w:t>
            </w:r>
          </w:p>
        </w:tc>
      </w:tr>
    </w:tbl>
    <w:p w14:paraId="4810CBD5" w14:textId="77777777" w:rsidR="00353F86" w:rsidRPr="009F31C7" w:rsidRDefault="00353F86" w:rsidP="00353F86">
      <w:pPr>
        <w:sectPr w:rsidR="00353F86" w:rsidRPr="009F31C7" w:rsidSect="00353F86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F31C7">
        <w:t>Note. The low decreasing trajectory was the reference group in the path model. Significant indirect effects (based on 95% CI) reflecting rGE in predicting externalizing trajectories are bolded.</w:t>
      </w:r>
    </w:p>
    <w:p w14:paraId="47688AA9" w14:textId="77777777" w:rsidR="00353F86" w:rsidRPr="009F31C7" w:rsidRDefault="00353F86" w:rsidP="00353F86">
      <w:r w:rsidRPr="009F31C7">
        <w:lastRenderedPageBreak/>
        <w:t>Supplemental Table 3</w:t>
      </w:r>
    </w:p>
    <w:p w14:paraId="109C5EE6" w14:textId="77777777" w:rsidR="00353F86" w:rsidRPr="009F31C7" w:rsidRDefault="00353F86" w:rsidP="00353F86"/>
    <w:p w14:paraId="59F14770" w14:textId="77777777" w:rsidR="00353F86" w:rsidRPr="009F31C7" w:rsidRDefault="00353F86" w:rsidP="00353F86">
      <w:r w:rsidRPr="009F31C7">
        <w:t>Coefficients from Path Models Predicting Membership in Trajectories of Externalizing Behaviors from Polygenic Scores and Family Processes among Black Youth</w:t>
      </w:r>
    </w:p>
    <w:p w14:paraId="184E8222" w14:textId="77777777" w:rsidR="00353F86" w:rsidRPr="009F31C7" w:rsidRDefault="00353F86" w:rsidP="00353F8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0"/>
        <w:gridCol w:w="899"/>
        <w:gridCol w:w="1258"/>
        <w:gridCol w:w="833"/>
      </w:tblGrid>
      <w:tr w:rsidR="00353F86" w:rsidRPr="009F31C7" w14:paraId="75025E41" w14:textId="77777777" w:rsidTr="00B457BF">
        <w:tc>
          <w:tcPr>
            <w:tcW w:w="6360" w:type="dxa"/>
            <w:tcBorders>
              <w:bottom w:val="single" w:sz="4" w:space="0" w:color="auto"/>
            </w:tcBorders>
          </w:tcPr>
          <w:p w14:paraId="16E32227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Paths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2A1F6CE" w14:textId="77777777" w:rsidR="00353F86" w:rsidRPr="009F31C7" w:rsidRDefault="00353F86" w:rsidP="00B457BF">
            <w:r w:rsidRPr="009F31C7">
              <w:rPr>
                <w:b/>
              </w:rPr>
              <w:t>Beta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3A85FF00" w14:textId="77777777" w:rsidR="00353F86" w:rsidRPr="009F31C7" w:rsidRDefault="00353F86" w:rsidP="00B457BF">
            <w:r w:rsidRPr="009F31C7">
              <w:rPr>
                <w:b/>
              </w:rPr>
              <w:t>95% CI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1946563" w14:textId="77777777" w:rsidR="00353F86" w:rsidRPr="009F31C7" w:rsidRDefault="00353F86" w:rsidP="00B457BF">
            <w:r w:rsidRPr="009F31C7">
              <w:rPr>
                <w:b/>
                <w:i/>
              </w:rPr>
              <w:t>p</w:t>
            </w:r>
          </w:p>
        </w:tc>
      </w:tr>
      <w:tr w:rsidR="00353F86" w:rsidRPr="009F31C7" w14:paraId="5A5C62F0" w14:textId="77777777" w:rsidTr="00B457BF">
        <w:tc>
          <w:tcPr>
            <w:tcW w:w="6360" w:type="dxa"/>
            <w:tcBorders>
              <w:top w:val="single" w:sz="4" w:space="0" w:color="auto"/>
              <w:bottom w:val="nil"/>
            </w:tcBorders>
          </w:tcPr>
          <w:p w14:paraId="76E6D4E7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10829456" w14:textId="77777777" w:rsidR="00353F86" w:rsidRPr="009F31C7" w:rsidRDefault="00353F86" w:rsidP="00B457BF">
            <w:r w:rsidRPr="009F31C7">
              <w:t>.15</w:t>
            </w: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7C8168CD" w14:textId="77777777" w:rsidR="00353F86" w:rsidRPr="009F31C7" w:rsidRDefault="00353F86" w:rsidP="00B457BF">
            <w:r w:rsidRPr="009F31C7">
              <w:t>.09, .22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0B9E7E35" w14:textId="77777777" w:rsidR="00353F86" w:rsidRPr="009F31C7" w:rsidRDefault="00353F86" w:rsidP="00B457BF">
            <w:r w:rsidRPr="009F31C7">
              <w:t>&lt; .001</w:t>
            </w:r>
          </w:p>
        </w:tc>
      </w:tr>
      <w:tr w:rsidR="00353F86" w:rsidRPr="009F31C7" w14:paraId="7FDAE9DA" w14:textId="77777777" w:rsidTr="00B457BF">
        <w:tc>
          <w:tcPr>
            <w:tcW w:w="6360" w:type="dxa"/>
            <w:tcBorders>
              <w:top w:val="nil"/>
            </w:tcBorders>
          </w:tcPr>
          <w:p w14:paraId="254C670F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  <w:tcBorders>
              <w:top w:val="nil"/>
            </w:tcBorders>
          </w:tcPr>
          <w:p w14:paraId="7F1A6411" w14:textId="77777777" w:rsidR="00353F86" w:rsidRPr="009F31C7" w:rsidRDefault="00353F86" w:rsidP="00B457BF">
            <w:r w:rsidRPr="009F31C7">
              <w:t>.07</w:t>
            </w:r>
          </w:p>
        </w:tc>
        <w:tc>
          <w:tcPr>
            <w:tcW w:w="1258" w:type="dxa"/>
            <w:tcBorders>
              <w:top w:val="nil"/>
            </w:tcBorders>
          </w:tcPr>
          <w:p w14:paraId="327DD42A" w14:textId="77777777" w:rsidR="00353F86" w:rsidRPr="009F31C7" w:rsidRDefault="00353F86" w:rsidP="00B457BF">
            <w:r w:rsidRPr="009F31C7">
              <w:t>.01, .14</w:t>
            </w:r>
          </w:p>
        </w:tc>
        <w:tc>
          <w:tcPr>
            <w:tcW w:w="833" w:type="dxa"/>
            <w:tcBorders>
              <w:top w:val="nil"/>
            </w:tcBorders>
          </w:tcPr>
          <w:p w14:paraId="20412FFE" w14:textId="77777777" w:rsidR="00353F86" w:rsidRPr="009F31C7" w:rsidRDefault="00353F86" w:rsidP="00B457BF">
            <w:r w:rsidRPr="009F31C7">
              <w:t>.028</w:t>
            </w:r>
          </w:p>
        </w:tc>
      </w:tr>
      <w:tr w:rsidR="00353F86" w:rsidRPr="009F31C7" w14:paraId="4852BA19" w14:textId="77777777" w:rsidTr="00B457BF">
        <w:tc>
          <w:tcPr>
            <w:tcW w:w="6360" w:type="dxa"/>
          </w:tcPr>
          <w:p w14:paraId="0C4A5472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1A9663D2" w14:textId="77777777" w:rsidR="00353F86" w:rsidRPr="009F31C7" w:rsidRDefault="00353F86" w:rsidP="00B457BF">
            <w:r w:rsidRPr="009F31C7">
              <w:t>.04</w:t>
            </w:r>
          </w:p>
        </w:tc>
        <w:tc>
          <w:tcPr>
            <w:tcW w:w="1258" w:type="dxa"/>
          </w:tcPr>
          <w:p w14:paraId="168030EE" w14:textId="77777777" w:rsidR="00353F86" w:rsidRPr="009F31C7" w:rsidRDefault="00353F86" w:rsidP="00B457BF">
            <w:r w:rsidRPr="009F31C7">
              <w:t>-.04, .11</w:t>
            </w:r>
          </w:p>
        </w:tc>
        <w:tc>
          <w:tcPr>
            <w:tcW w:w="833" w:type="dxa"/>
          </w:tcPr>
          <w:p w14:paraId="4EE1D26F" w14:textId="77777777" w:rsidR="00353F86" w:rsidRPr="009F31C7" w:rsidRDefault="00353F86" w:rsidP="00B457BF">
            <w:r w:rsidRPr="009F31C7">
              <w:t>.310</w:t>
            </w:r>
          </w:p>
        </w:tc>
      </w:tr>
      <w:tr w:rsidR="00353F86" w:rsidRPr="009F31C7" w14:paraId="6DC02DF3" w14:textId="77777777" w:rsidTr="00B457BF">
        <w:tc>
          <w:tcPr>
            <w:tcW w:w="6360" w:type="dxa"/>
          </w:tcPr>
          <w:p w14:paraId="28BA3FC1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0C2C8D75" w14:textId="77777777" w:rsidR="00353F86" w:rsidRPr="009F31C7" w:rsidRDefault="00353F86" w:rsidP="00B457BF">
            <w:r w:rsidRPr="009F31C7">
              <w:t>.01</w:t>
            </w:r>
          </w:p>
        </w:tc>
        <w:tc>
          <w:tcPr>
            <w:tcW w:w="1258" w:type="dxa"/>
          </w:tcPr>
          <w:p w14:paraId="243B79C7" w14:textId="77777777" w:rsidR="00353F86" w:rsidRPr="009F31C7" w:rsidRDefault="00353F86" w:rsidP="00B457BF">
            <w:r w:rsidRPr="009F31C7">
              <w:t>-.04, .05</w:t>
            </w:r>
          </w:p>
        </w:tc>
        <w:tc>
          <w:tcPr>
            <w:tcW w:w="833" w:type="dxa"/>
          </w:tcPr>
          <w:p w14:paraId="18BB8A95" w14:textId="77777777" w:rsidR="00353F86" w:rsidRPr="009F31C7" w:rsidRDefault="00353F86" w:rsidP="00B457BF">
            <w:r w:rsidRPr="009F31C7">
              <w:t>.733</w:t>
            </w:r>
          </w:p>
        </w:tc>
      </w:tr>
      <w:tr w:rsidR="00353F86" w:rsidRPr="009F31C7" w14:paraId="22102229" w14:textId="77777777" w:rsidTr="00B457BF">
        <w:tc>
          <w:tcPr>
            <w:tcW w:w="6360" w:type="dxa"/>
          </w:tcPr>
          <w:p w14:paraId="00AFA97C" w14:textId="77777777" w:rsidR="00353F86" w:rsidRPr="009F31C7" w:rsidRDefault="00353F86" w:rsidP="00B457BF">
            <w:r w:rsidRPr="009F31C7">
              <w:t xml:space="preserve">Family Conflict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6E05A43B" w14:textId="77777777" w:rsidR="00353F86" w:rsidRPr="009F31C7" w:rsidRDefault="00353F86" w:rsidP="00B457BF">
            <w:r w:rsidRPr="009F31C7">
              <w:t>.11</w:t>
            </w:r>
          </w:p>
        </w:tc>
        <w:tc>
          <w:tcPr>
            <w:tcW w:w="1258" w:type="dxa"/>
          </w:tcPr>
          <w:p w14:paraId="697A4F63" w14:textId="77777777" w:rsidR="00353F86" w:rsidRPr="009F31C7" w:rsidRDefault="00353F86" w:rsidP="00B457BF">
            <w:r w:rsidRPr="009F31C7">
              <w:t>.03, .19</w:t>
            </w:r>
          </w:p>
        </w:tc>
        <w:tc>
          <w:tcPr>
            <w:tcW w:w="833" w:type="dxa"/>
          </w:tcPr>
          <w:p w14:paraId="14447A2F" w14:textId="77777777" w:rsidR="00353F86" w:rsidRPr="009F31C7" w:rsidRDefault="00353F86" w:rsidP="00B457BF">
            <w:r w:rsidRPr="009F31C7">
              <w:t>.007</w:t>
            </w:r>
          </w:p>
        </w:tc>
      </w:tr>
      <w:tr w:rsidR="00353F86" w:rsidRPr="009F31C7" w14:paraId="35183E8E" w14:textId="77777777" w:rsidTr="00B457BF">
        <w:tc>
          <w:tcPr>
            <w:tcW w:w="6360" w:type="dxa"/>
          </w:tcPr>
          <w:p w14:paraId="5FFB4480" w14:textId="77777777" w:rsidR="00353F86" w:rsidRPr="009F31C7" w:rsidRDefault="00353F86" w:rsidP="00B457BF">
            <w:r w:rsidRPr="009F31C7">
              <w:t xml:space="preserve">Parental Acceptance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457FD8E3" w14:textId="77777777" w:rsidR="00353F86" w:rsidRPr="009F31C7" w:rsidRDefault="00353F86" w:rsidP="00B457BF">
            <w:r w:rsidRPr="009F31C7">
              <w:t>-.01</w:t>
            </w:r>
          </w:p>
        </w:tc>
        <w:tc>
          <w:tcPr>
            <w:tcW w:w="1258" w:type="dxa"/>
          </w:tcPr>
          <w:p w14:paraId="54B05601" w14:textId="77777777" w:rsidR="00353F86" w:rsidRPr="009F31C7" w:rsidRDefault="00353F86" w:rsidP="00B457BF">
            <w:r w:rsidRPr="009F31C7">
              <w:t>-.07, .05</w:t>
            </w:r>
          </w:p>
        </w:tc>
        <w:tc>
          <w:tcPr>
            <w:tcW w:w="833" w:type="dxa"/>
          </w:tcPr>
          <w:p w14:paraId="0BE04087" w14:textId="77777777" w:rsidR="00353F86" w:rsidRPr="009F31C7" w:rsidRDefault="00353F86" w:rsidP="00B457BF">
            <w:r w:rsidRPr="009F31C7">
              <w:t>.818</w:t>
            </w:r>
          </w:p>
        </w:tc>
      </w:tr>
      <w:tr w:rsidR="00353F86" w:rsidRPr="009F31C7" w14:paraId="1E110A01" w14:textId="77777777" w:rsidTr="00B457BF">
        <w:tc>
          <w:tcPr>
            <w:tcW w:w="6360" w:type="dxa"/>
          </w:tcPr>
          <w:p w14:paraId="7E249A4F" w14:textId="77777777" w:rsidR="00353F86" w:rsidRPr="009F31C7" w:rsidRDefault="00353F86" w:rsidP="00B457BF">
            <w:r w:rsidRPr="009F31C7">
              <w:t xml:space="preserve">Parental Monitoring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5D40C8E6" w14:textId="77777777" w:rsidR="00353F86" w:rsidRPr="009F31C7" w:rsidRDefault="00353F86" w:rsidP="00B457BF">
            <w:r w:rsidRPr="009F31C7">
              <w:t>-.06</w:t>
            </w:r>
          </w:p>
        </w:tc>
        <w:tc>
          <w:tcPr>
            <w:tcW w:w="1258" w:type="dxa"/>
          </w:tcPr>
          <w:p w14:paraId="196817AB" w14:textId="77777777" w:rsidR="00353F86" w:rsidRPr="009F31C7" w:rsidRDefault="00353F86" w:rsidP="00B457BF">
            <w:r w:rsidRPr="009F31C7">
              <w:t>-.12, -.01</w:t>
            </w:r>
          </w:p>
        </w:tc>
        <w:tc>
          <w:tcPr>
            <w:tcW w:w="833" w:type="dxa"/>
          </w:tcPr>
          <w:p w14:paraId="4960B51E" w14:textId="77777777" w:rsidR="00353F86" w:rsidRPr="009F31C7" w:rsidRDefault="00353F86" w:rsidP="00B457BF">
            <w:r w:rsidRPr="009F31C7">
              <w:t>.031</w:t>
            </w:r>
          </w:p>
        </w:tc>
      </w:tr>
      <w:tr w:rsidR="00353F86" w:rsidRPr="009F31C7" w14:paraId="59AABE20" w14:textId="77777777" w:rsidTr="00B457BF">
        <w:tc>
          <w:tcPr>
            <w:tcW w:w="6360" w:type="dxa"/>
          </w:tcPr>
          <w:p w14:paraId="0EB9947E" w14:textId="77777777" w:rsidR="00353F86" w:rsidRPr="009F31C7" w:rsidRDefault="00353F86" w:rsidP="00B457BF">
            <w:r w:rsidRPr="009F31C7">
              <w:t xml:space="preserve">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00826E3C" w14:textId="77777777" w:rsidR="00353F86" w:rsidRPr="009F31C7" w:rsidRDefault="00353F86" w:rsidP="00B457BF">
            <w:r w:rsidRPr="009F31C7">
              <w:t>.01</w:t>
            </w:r>
          </w:p>
        </w:tc>
        <w:tc>
          <w:tcPr>
            <w:tcW w:w="1258" w:type="dxa"/>
          </w:tcPr>
          <w:p w14:paraId="26CB99B6" w14:textId="77777777" w:rsidR="00353F86" w:rsidRPr="009F31C7" w:rsidRDefault="00353F86" w:rsidP="00B457BF">
            <w:r w:rsidRPr="009F31C7">
              <w:t>-.05, .06</w:t>
            </w:r>
          </w:p>
        </w:tc>
        <w:tc>
          <w:tcPr>
            <w:tcW w:w="833" w:type="dxa"/>
          </w:tcPr>
          <w:p w14:paraId="6BD4B182" w14:textId="77777777" w:rsidR="00353F86" w:rsidRPr="009F31C7" w:rsidRDefault="00353F86" w:rsidP="00B457BF">
            <w:r w:rsidRPr="009F31C7">
              <w:t>.754</w:t>
            </w:r>
          </w:p>
        </w:tc>
      </w:tr>
      <w:tr w:rsidR="00353F86" w:rsidRPr="009F31C7" w14:paraId="14CFC6E4" w14:textId="77777777" w:rsidTr="00B457BF">
        <w:tc>
          <w:tcPr>
            <w:tcW w:w="6360" w:type="dxa"/>
          </w:tcPr>
          <w:p w14:paraId="064CB775" w14:textId="77777777" w:rsidR="00353F86" w:rsidRPr="009F31C7" w:rsidRDefault="00353F86" w:rsidP="00B457BF">
            <w:r w:rsidRPr="009F31C7">
              <w:t xml:space="preserve">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4826B136" w14:textId="77777777" w:rsidR="00353F86" w:rsidRPr="009F31C7" w:rsidRDefault="00353F86" w:rsidP="00B457BF">
            <w:r w:rsidRPr="009F31C7">
              <w:t>-.08</w:t>
            </w:r>
          </w:p>
        </w:tc>
        <w:tc>
          <w:tcPr>
            <w:tcW w:w="1258" w:type="dxa"/>
          </w:tcPr>
          <w:p w14:paraId="0F6936D1" w14:textId="77777777" w:rsidR="00353F86" w:rsidRPr="009F31C7" w:rsidRDefault="00353F86" w:rsidP="00B457BF">
            <w:r w:rsidRPr="009F31C7">
              <w:t>-.14, -.02</w:t>
            </w:r>
          </w:p>
        </w:tc>
        <w:tc>
          <w:tcPr>
            <w:tcW w:w="833" w:type="dxa"/>
          </w:tcPr>
          <w:p w14:paraId="5268AD5E" w14:textId="77777777" w:rsidR="00353F86" w:rsidRPr="009F31C7" w:rsidRDefault="00353F86" w:rsidP="00B457BF">
            <w:r w:rsidRPr="009F31C7">
              <w:t>.011</w:t>
            </w:r>
          </w:p>
        </w:tc>
      </w:tr>
      <w:tr w:rsidR="00353F86" w:rsidRPr="009F31C7" w14:paraId="2A8BFA25" w14:textId="77777777" w:rsidTr="00B457BF">
        <w:tc>
          <w:tcPr>
            <w:tcW w:w="6360" w:type="dxa"/>
          </w:tcPr>
          <w:p w14:paraId="020DE735" w14:textId="77777777" w:rsidR="00353F86" w:rsidRPr="009F31C7" w:rsidRDefault="00353F86" w:rsidP="00B457BF">
            <w:r w:rsidRPr="009F31C7">
              <w:t xml:space="preserve">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6A6B8F94" w14:textId="77777777" w:rsidR="00353F86" w:rsidRPr="009F31C7" w:rsidRDefault="00353F86" w:rsidP="00B457BF">
            <w:r w:rsidRPr="009F31C7">
              <w:t>.05</w:t>
            </w:r>
          </w:p>
        </w:tc>
        <w:tc>
          <w:tcPr>
            <w:tcW w:w="1258" w:type="dxa"/>
          </w:tcPr>
          <w:p w14:paraId="3B700ADE" w14:textId="77777777" w:rsidR="00353F86" w:rsidRPr="009F31C7" w:rsidRDefault="00353F86" w:rsidP="00B457BF">
            <w:r w:rsidRPr="009F31C7">
              <w:t>-.05, .15</w:t>
            </w:r>
          </w:p>
        </w:tc>
        <w:tc>
          <w:tcPr>
            <w:tcW w:w="833" w:type="dxa"/>
          </w:tcPr>
          <w:p w14:paraId="545DB8EB" w14:textId="77777777" w:rsidR="00353F86" w:rsidRPr="009F31C7" w:rsidRDefault="00353F86" w:rsidP="00B457BF">
            <w:r w:rsidRPr="009F31C7">
              <w:t>.362</w:t>
            </w:r>
          </w:p>
        </w:tc>
      </w:tr>
      <w:tr w:rsidR="00353F86" w:rsidRPr="009F31C7" w14:paraId="23275499" w14:textId="77777777" w:rsidTr="00B457BF">
        <w:tc>
          <w:tcPr>
            <w:tcW w:w="6360" w:type="dxa"/>
          </w:tcPr>
          <w:p w14:paraId="5708310F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</w:p>
        </w:tc>
        <w:tc>
          <w:tcPr>
            <w:tcW w:w="899" w:type="dxa"/>
          </w:tcPr>
          <w:p w14:paraId="704F018F" w14:textId="77777777" w:rsidR="00353F86" w:rsidRPr="009F31C7" w:rsidRDefault="00353F86" w:rsidP="00B457BF">
            <w:r w:rsidRPr="009F31C7">
              <w:t>.00</w:t>
            </w:r>
          </w:p>
        </w:tc>
        <w:tc>
          <w:tcPr>
            <w:tcW w:w="1258" w:type="dxa"/>
          </w:tcPr>
          <w:p w14:paraId="21FBC77B" w14:textId="77777777" w:rsidR="00353F86" w:rsidRPr="009F31C7" w:rsidRDefault="00353F86" w:rsidP="00B457BF">
            <w:r w:rsidRPr="009F31C7">
              <w:t>-.05, .06</w:t>
            </w:r>
          </w:p>
        </w:tc>
        <w:tc>
          <w:tcPr>
            <w:tcW w:w="833" w:type="dxa"/>
          </w:tcPr>
          <w:p w14:paraId="53208F53" w14:textId="77777777" w:rsidR="00353F86" w:rsidRPr="009F31C7" w:rsidRDefault="00353F86" w:rsidP="00B457BF">
            <w:r w:rsidRPr="009F31C7">
              <w:t>.981</w:t>
            </w:r>
          </w:p>
        </w:tc>
      </w:tr>
      <w:tr w:rsidR="00353F86" w:rsidRPr="009F31C7" w14:paraId="41F247AF" w14:textId="77777777" w:rsidTr="00B457BF">
        <w:tc>
          <w:tcPr>
            <w:tcW w:w="6360" w:type="dxa"/>
          </w:tcPr>
          <w:p w14:paraId="36E52535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</w:t>
            </w:r>
          </w:p>
        </w:tc>
        <w:tc>
          <w:tcPr>
            <w:tcW w:w="899" w:type="dxa"/>
          </w:tcPr>
          <w:p w14:paraId="0FD141DE" w14:textId="77777777" w:rsidR="00353F86" w:rsidRPr="009F31C7" w:rsidRDefault="00353F86" w:rsidP="00B457BF">
            <w:r w:rsidRPr="009F31C7">
              <w:t>.01</w:t>
            </w:r>
          </w:p>
        </w:tc>
        <w:tc>
          <w:tcPr>
            <w:tcW w:w="1258" w:type="dxa"/>
          </w:tcPr>
          <w:p w14:paraId="69D88C6E" w14:textId="77777777" w:rsidR="00353F86" w:rsidRPr="009F31C7" w:rsidRDefault="00353F86" w:rsidP="00B457BF">
            <w:r w:rsidRPr="009F31C7">
              <w:t>-.02, .03</w:t>
            </w:r>
          </w:p>
        </w:tc>
        <w:tc>
          <w:tcPr>
            <w:tcW w:w="833" w:type="dxa"/>
          </w:tcPr>
          <w:p w14:paraId="33904D4D" w14:textId="77777777" w:rsidR="00353F86" w:rsidRPr="009F31C7" w:rsidRDefault="00353F86" w:rsidP="00B457BF">
            <w:r w:rsidRPr="009F31C7">
              <w:t>.677</w:t>
            </w:r>
          </w:p>
        </w:tc>
      </w:tr>
      <w:tr w:rsidR="00353F86" w:rsidRPr="009F31C7" w14:paraId="0B9EEDF4" w14:textId="77777777" w:rsidTr="00B457BF">
        <w:tc>
          <w:tcPr>
            <w:tcW w:w="6360" w:type="dxa"/>
          </w:tcPr>
          <w:p w14:paraId="06B4CDB5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</w:p>
        </w:tc>
        <w:tc>
          <w:tcPr>
            <w:tcW w:w="899" w:type="dxa"/>
          </w:tcPr>
          <w:p w14:paraId="61445705" w14:textId="77777777" w:rsidR="00353F86" w:rsidRPr="009F31C7" w:rsidRDefault="00353F86" w:rsidP="00B457BF">
            <w:r w:rsidRPr="009F31C7">
              <w:t>-.00</w:t>
            </w:r>
          </w:p>
        </w:tc>
        <w:tc>
          <w:tcPr>
            <w:tcW w:w="1258" w:type="dxa"/>
          </w:tcPr>
          <w:p w14:paraId="15CB327C" w14:textId="77777777" w:rsidR="00353F86" w:rsidRPr="009F31C7" w:rsidRDefault="00353F86" w:rsidP="00B457BF">
            <w:r w:rsidRPr="009F31C7">
              <w:t>-.05, .04</w:t>
            </w:r>
          </w:p>
        </w:tc>
        <w:tc>
          <w:tcPr>
            <w:tcW w:w="833" w:type="dxa"/>
          </w:tcPr>
          <w:p w14:paraId="2F5C8674" w14:textId="77777777" w:rsidR="00353F86" w:rsidRPr="009F31C7" w:rsidRDefault="00353F86" w:rsidP="00B457BF">
            <w:r w:rsidRPr="009F31C7">
              <w:t>.856</w:t>
            </w:r>
          </w:p>
        </w:tc>
      </w:tr>
      <w:tr w:rsidR="00353F86" w:rsidRPr="009F31C7" w14:paraId="70A19432" w14:textId="77777777" w:rsidTr="00B457BF">
        <w:tc>
          <w:tcPr>
            <w:tcW w:w="6360" w:type="dxa"/>
          </w:tcPr>
          <w:p w14:paraId="6B1B6D00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</w:p>
        </w:tc>
        <w:tc>
          <w:tcPr>
            <w:tcW w:w="899" w:type="dxa"/>
          </w:tcPr>
          <w:p w14:paraId="16317E28" w14:textId="77777777" w:rsidR="00353F86" w:rsidRPr="009F31C7" w:rsidRDefault="00353F86" w:rsidP="00B457BF">
            <w:r w:rsidRPr="009F31C7">
              <w:t>.00</w:t>
            </w:r>
          </w:p>
        </w:tc>
        <w:tc>
          <w:tcPr>
            <w:tcW w:w="1258" w:type="dxa"/>
          </w:tcPr>
          <w:p w14:paraId="03C18067" w14:textId="77777777" w:rsidR="00353F86" w:rsidRPr="009F31C7" w:rsidRDefault="00353F86" w:rsidP="00B457BF">
            <w:r w:rsidRPr="009F31C7">
              <w:t>-.05, .05</w:t>
            </w:r>
          </w:p>
        </w:tc>
        <w:tc>
          <w:tcPr>
            <w:tcW w:w="833" w:type="dxa"/>
          </w:tcPr>
          <w:p w14:paraId="3167A7EA" w14:textId="77777777" w:rsidR="00353F86" w:rsidRPr="009F31C7" w:rsidRDefault="00353F86" w:rsidP="00B457BF">
            <w:r w:rsidRPr="009F31C7">
              <w:t>.973</w:t>
            </w:r>
          </w:p>
        </w:tc>
      </w:tr>
      <w:tr w:rsidR="00353F86" w:rsidRPr="009F31C7" w14:paraId="0A25C342" w14:textId="77777777" w:rsidTr="00B457BF">
        <w:tc>
          <w:tcPr>
            <w:tcW w:w="6360" w:type="dxa"/>
          </w:tcPr>
          <w:p w14:paraId="01BF3A5A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</w:p>
        </w:tc>
        <w:tc>
          <w:tcPr>
            <w:tcW w:w="899" w:type="dxa"/>
          </w:tcPr>
          <w:p w14:paraId="202E4FA9" w14:textId="77777777" w:rsidR="00353F86" w:rsidRPr="009F31C7" w:rsidRDefault="00353F86" w:rsidP="00B457BF">
            <w:r w:rsidRPr="009F31C7">
              <w:t>-.00</w:t>
            </w:r>
          </w:p>
        </w:tc>
        <w:tc>
          <w:tcPr>
            <w:tcW w:w="1258" w:type="dxa"/>
          </w:tcPr>
          <w:p w14:paraId="2BB2CC62" w14:textId="77777777" w:rsidR="00353F86" w:rsidRPr="009F31C7" w:rsidRDefault="00353F86" w:rsidP="00B457BF">
            <w:r w:rsidRPr="009F31C7">
              <w:t>-.03, .03</w:t>
            </w:r>
          </w:p>
        </w:tc>
        <w:tc>
          <w:tcPr>
            <w:tcW w:w="833" w:type="dxa"/>
          </w:tcPr>
          <w:p w14:paraId="055788BF" w14:textId="77777777" w:rsidR="00353F86" w:rsidRPr="009F31C7" w:rsidRDefault="00353F86" w:rsidP="00B457BF">
            <w:r w:rsidRPr="009F31C7">
              <w:t>.972</w:t>
            </w:r>
          </w:p>
        </w:tc>
      </w:tr>
      <w:tr w:rsidR="00353F86" w:rsidRPr="009F31C7" w14:paraId="43778520" w14:textId="77777777" w:rsidTr="00B457BF">
        <w:tc>
          <w:tcPr>
            <w:tcW w:w="6360" w:type="dxa"/>
            <w:tcBorders>
              <w:bottom w:val="single" w:sz="4" w:space="0" w:color="auto"/>
            </w:tcBorders>
          </w:tcPr>
          <w:p w14:paraId="65C07378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31AC126" w14:textId="77777777" w:rsidR="00353F86" w:rsidRPr="009F31C7" w:rsidRDefault="00353F86" w:rsidP="00B457BF">
            <w:r w:rsidRPr="009F31C7">
              <w:t>-.0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470A0A0" w14:textId="77777777" w:rsidR="00353F86" w:rsidRPr="009F31C7" w:rsidRDefault="00353F86" w:rsidP="00B457BF">
            <w:r w:rsidRPr="009F31C7">
              <w:t>-.04, .0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FCF0173" w14:textId="77777777" w:rsidR="00353F86" w:rsidRPr="009F31C7" w:rsidRDefault="00353F86" w:rsidP="00B457BF">
            <w:r w:rsidRPr="009F31C7">
              <w:t>.685</w:t>
            </w:r>
          </w:p>
        </w:tc>
      </w:tr>
      <w:tr w:rsidR="00353F86" w:rsidRPr="009F31C7" w14:paraId="787035C6" w14:textId="77777777" w:rsidTr="00B457BF">
        <w:tc>
          <w:tcPr>
            <w:tcW w:w="6360" w:type="dxa"/>
            <w:tcBorders>
              <w:top w:val="single" w:sz="4" w:space="0" w:color="auto"/>
              <w:bottom w:val="single" w:sz="4" w:space="0" w:color="auto"/>
            </w:tcBorders>
          </w:tcPr>
          <w:p w14:paraId="5B3AE946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 xml:space="preserve">Indirect Effects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E141BA9" w14:textId="77777777" w:rsidR="00353F86" w:rsidRPr="009F31C7" w:rsidRDefault="00353F86" w:rsidP="00B457BF"/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64761E8C" w14:textId="77777777" w:rsidR="00353F86" w:rsidRPr="009F31C7" w:rsidRDefault="00353F86" w:rsidP="00B457BF"/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27EE051" w14:textId="77777777" w:rsidR="00353F86" w:rsidRPr="009F31C7" w:rsidRDefault="00353F86" w:rsidP="00B457BF"/>
        </w:tc>
      </w:tr>
      <w:tr w:rsidR="00353F86" w:rsidRPr="009F31C7" w14:paraId="02E0D178" w14:textId="77777777" w:rsidTr="00B457BF">
        <w:tc>
          <w:tcPr>
            <w:tcW w:w="6360" w:type="dxa"/>
            <w:tcBorders>
              <w:top w:val="single" w:sz="4" w:space="0" w:color="auto"/>
            </w:tcBorders>
          </w:tcPr>
          <w:p w14:paraId="03CBEF89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1B0FEF6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E31F2F1" w14:textId="77777777" w:rsidR="00353F86" w:rsidRPr="009F31C7" w:rsidRDefault="00353F86" w:rsidP="00B457BF">
            <w:r w:rsidRPr="009F31C7">
              <w:t>-.006, .00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D41DDA5" w14:textId="77777777" w:rsidR="00353F86" w:rsidRPr="009F31C7" w:rsidRDefault="00353F86" w:rsidP="00B457BF">
            <w:r w:rsidRPr="009F31C7">
              <w:t>.981</w:t>
            </w:r>
          </w:p>
        </w:tc>
      </w:tr>
      <w:tr w:rsidR="00353F86" w:rsidRPr="009F31C7" w14:paraId="7DF24E81" w14:textId="77777777" w:rsidTr="00B457BF">
        <w:tc>
          <w:tcPr>
            <w:tcW w:w="6360" w:type="dxa"/>
          </w:tcPr>
          <w:p w14:paraId="05D0A9DC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3111186B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77E293E1" w14:textId="77777777" w:rsidR="00353F86" w:rsidRPr="009F31C7" w:rsidRDefault="00353F86" w:rsidP="00B457BF">
            <w:r w:rsidRPr="009F31C7">
              <w:t>.000, .000</w:t>
            </w:r>
          </w:p>
        </w:tc>
        <w:tc>
          <w:tcPr>
            <w:tcW w:w="833" w:type="dxa"/>
          </w:tcPr>
          <w:p w14:paraId="4A501995" w14:textId="77777777" w:rsidR="00353F86" w:rsidRPr="009F31C7" w:rsidRDefault="00353F86" w:rsidP="00B457BF">
            <w:r w:rsidRPr="009F31C7">
              <w:t>.901</w:t>
            </w:r>
          </w:p>
        </w:tc>
      </w:tr>
      <w:tr w:rsidR="00353F86" w:rsidRPr="009F31C7" w14:paraId="69E65430" w14:textId="77777777" w:rsidTr="00B457BF">
        <w:tc>
          <w:tcPr>
            <w:tcW w:w="6360" w:type="dxa"/>
          </w:tcPr>
          <w:p w14:paraId="53BAA1D9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39DFECC1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5E8A89AB" w14:textId="77777777" w:rsidR="00353F86" w:rsidRPr="009F31C7" w:rsidRDefault="00353F86" w:rsidP="00B457BF">
            <w:r w:rsidRPr="009F31C7">
              <w:t>-.002, .002</w:t>
            </w:r>
          </w:p>
        </w:tc>
        <w:tc>
          <w:tcPr>
            <w:tcW w:w="833" w:type="dxa"/>
          </w:tcPr>
          <w:p w14:paraId="03D051FF" w14:textId="77777777" w:rsidR="00353F86" w:rsidRPr="009F31C7" w:rsidRDefault="00353F86" w:rsidP="00B457BF">
            <w:r w:rsidRPr="009F31C7">
              <w:t>.972</w:t>
            </w:r>
          </w:p>
        </w:tc>
      </w:tr>
      <w:tr w:rsidR="00353F86" w:rsidRPr="009F31C7" w14:paraId="1AB5B581" w14:textId="77777777" w:rsidTr="00B457BF">
        <w:tc>
          <w:tcPr>
            <w:tcW w:w="6360" w:type="dxa"/>
          </w:tcPr>
          <w:p w14:paraId="4438AA40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4CE839E8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04025F43" w14:textId="77777777" w:rsidR="00353F86" w:rsidRPr="009F31C7" w:rsidRDefault="00353F86" w:rsidP="00B457BF">
            <w:r w:rsidRPr="009F31C7">
              <w:t>-.003, .004</w:t>
            </w:r>
          </w:p>
        </w:tc>
        <w:tc>
          <w:tcPr>
            <w:tcW w:w="833" w:type="dxa"/>
          </w:tcPr>
          <w:p w14:paraId="6A0D48FB" w14:textId="77777777" w:rsidR="00353F86" w:rsidRPr="009F31C7" w:rsidRDefault="00353F86" w:rsidP="00B457BF">
            <w:r w:rsidRPr="009F31C7">
              <w:t>.704</w:t>
            </w:r>
          </w:p>
        </w:tc>
      </w:tr>
      <w:tr w:rsidR="00353F86" w:rsidRPr="009F31C7" w14:paraId="6C32FD90" w14:textId="77777777" w:rsidTr="00B457BF">
        <w:tc>
          <w:tcPr>
            <w:tcW w:w="6360" w:type="dxa"/>
          </w:tcPr>
          <w:p w14:paraId="4800D40E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62D3EDC8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7756038B" w14:textId="77777777" w:rsidR="00353F86" w:rsidRPr="009F31C7" w:rsidRDefault="00353F86" w:rsidP="00B457BF">
            <w:r w:rsidRPr="009F31C7">
              <w:t>.000, .000</w:t>
            </w:r>
          </w:p>
        </w:tc>
        <w:tc>
          <w:tcPr>
            <w:tcW w:w="833" w:type="dxa"/>
          </w:tcPr>
          <w:p w14:paraId="39D2EF4C" w14:textId="77777777" w:rsidR="00353F86" w:rsidRPr="009F31C7" w:rsidRDefault="00353F86" w:rsidP="00B457BF">
            <w:r w:rsidRPr="009F31C7">
              <w:t>.973</w:t>
            </w:r>
          </w:p>
        </w:tc>
      </w:tr>
      <w:tr w:rsidR="00353F86" w:rsidRPr="009F31C7" w14:paraId="1A18B137" w14:textId="77777777" w:rsidTr="00B457BF">
        <w:tc>
          <w:tcPr>
            <w:tcW w:w="6360" w:type="dxa"/>
          </w:tcPr>
          <w:p w14:paraId="7B367E09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748E21DE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0BB63292" w14:textId="77777777" w:rsidR="00353F86" w:rsidRPr="009F31C7" w:rsidRDefault="00353F86" w:rsidP="00B457BF">
            <w:r w:rsidRPr="009F31C7">
              <w:t>-.002, .003</w:t>
            </w:r>
          </w:p>
        </w:tc>
        <w:tc>
          <w:tcPr>
            <w:tcW w:w="833" w:type="dxa"/>
          </w:tcPr>
          <w:p w14:paraId="67BEB453" w14:textId="77777777" w:rsidR="00353F86" w:rsidRPr="009F31C7" w:rsidRDefault="00353F86" w:rsidP="00B457BF">
            <w:r w:rsidRPr="009F31C7">
              <w:t>.695</w:t>
            </w:r>
          </w:p>
        </w:tc>
      </w:tr>
      <w:tr w:rsidR="00353F86" w:rsidRPr="009F31C7" w14:paraId="0FCCCE48" w14:textId="77777777" w:rsidTr="00B457BF">
        <w:tc>
          <w:tcPr>
            <w:tcW w:w="6360" w:type="dxa"/>
          </w:tcPr>
          <w:p w14:paraId="40535562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57FF789A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7EC28A47" w14:textId="77777777" w:rsidR="00353F86" w:rsidRPr="009F31C7" w:rsidRDefault="00353F86" w:rsidP="00B457BF">
            <w:r w:rsidRPr="009F31C7">
              <w:t>.000, .000</w:t>
            </w:r>
          </w:p>
        </w:tc>
        <w:tc>
          <w:tcPr>
            <w:tcW w:w="833" w:type="dxa"/>
          </w:tcPr>
          <w:p w14:paraId="083FB9F0" w14:textId="77777777" w:rsidR="00353F86" w:rsidRPr="009F31C7" w:rsidRDefault="00353F86" w:rsidP="00B457BF">
            <w:r w:rsidRPr="009F31C7">
              <w:t>.981</w:t>
            </w:r>
          </w:p>
        </w:tc>
      </w:tr>
      <w:tr w:rsidR="00353F86" w:rsidRPr="009F31C7" w14:paraId="05273B19" w14:textId="77777777" w:rsidTr="00B457BF">
        <w:tc>
          <w:tcPr>
            <w:tcW w:w="6360" w:type="dxa"/>
          </w:tcPr>
          <w:p w14:paraId="3F126C6F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40D6B4B8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07DFBAE2" w14:textId="77777777" w:rsidR="00353F86" w:rsidRPr="009F31C7" w:rsidRDefault="00353F86" w:rsidP="00B457BF">
            <w:r w:rsidRPr="009F31C7">
              <w:t>-.003, .004</w:t>
            </w:r>
          </w:p>
        </w:tc>
        <w:tc>
          <w:tcPr>
            <w:tcW w:w="833" w:type="dxa"/>
          </w:tcPr>
          <w:p w14:paraId="2D1120E2" w14:textId="77777777" w:rsidR="00353F86" w:rsidRPr="009F31C7" w:rsidRDefault="00353F86" w:rsidP="00B457BF">
            <w:r w:rsidRPr="009F31C7">
              <w:t>.857</w:t>
            </w:r>
          </w:p>
        </w:tc>
      </w:tr>
      <w:tr w:rsidR="00353F86" w:rsidRPr="009F31C7" w14:paraId="1C60BC4A" w14:textId="77777777" w:rsidTr="00B457BF">
        <w:tc>
          <w:tcPr>
            <w:tcW w:w="6360" w:type="dxa"/>
          </w:tcPr>
          <w:p w14:paraId="4D12DC03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678F4630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7E849D3D" w14:textId="77777777" w:rsidR="00353F86" w:rsidRPr="009F31C7" w:rsidRDefault="00353F86" w:rsidP="00B457BF">
            <w:r w:rsidRPr="009F31C7">
              <w:t>-.001, .001</w:t>
            </w:r>
          </w:p>
        </w:tc>
        <w:tc>
          <w:tcPr>
            <w:tcW w:w="833" w:type="dxa"/>
          </w:tcPr>
          <w:p w14:paraId="40912C64" w14:textId="77777777" w:rsidR="00353F86" w:rsidRPr="009F31C7" w:rsidRDefault="00353F86" w:rsidP="00B457BF">
            <w:r w:rsidRPr="009F31C7">
              <w:t>.971</w:t>
            </w:r>
          </w:p>
        </w:tc>
      </w:tr>
      <w:tr w:rsidR="00353F86" w:rsidRPr="009F31C7" w14:paraId="6CEBCA22" w14:textId="77777777" w:rsidTr="00B457BF">
        <w:tc>
          <w:tcPr>
            <w:tcW w:w="6360" w:type="dxa"/>
          </w:tcPr>
          <w:p w14:paraId="4624330E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75C7878F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02A8733C" w14:textId="77777777" w:rsidR="00353F86" w:rsidRPr="009F31C7" w:rsidRDefault="00353F86" w:rsidP="00B457BF">
            <w:r w:rsidRPr="009F31C7">
              <w:t>.000, .000</w:t>
            </w:r>
          </w:p>
        </w:tc>
        <w:tc>
          <w:tcPr>
            <w:tcW w:w="833" w:type="dxa"/>
          </w:tcPr>
          <w:p w14:paraId="1359890F" w14:textId="77777777" w:rsidR="00353F86" w:rsidRPr="009F31C7" w:rsidRDefault="00353F86" w:rsidP="00B457BF">
            <w:r w:rsidRPr="009F31C7">
              <w:t>.810</w:t>
            </w:r>
          </w:p>
        </w:tc>
      </w:tr>
      <w:tr w:rsidR="00353F86" w:rsidRPr="009F31C7" w14:paraId="2AB6CFB4" w14:textId="77777777" w:rsidTr="00B457BF">
        <w:tc>
          <w:tcPr>
            <w:tcW w:w="6360" w:type="dxa"/>
          </w:tcPr>
          <w:p w14:paraId="2CB66859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6CCDEAAE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32B118F0" w14:textId="77777777" w:rsidR="00353F86" w:rsidRPr="009F31C7" w:rsidRDefault="00353F86" w:rsidP="00B457BF">
            <w:r w:rsidRPr="009F31C7">
              <w:t>-.004, .004</w:t>
            </w:r>
          </w:p>
        </w:tc>
        <w:tc>
          <w:tcPr>
            <w:tcW w:w="833" w:type="dxa"/>
          </w:tcPr>
          <w:p w14:paraId="4F166F40" w14:textId="77777777" w:rsidR="00353F86" w:rsidRPr="009F31C7" w:rsidRDefault="00353F86" w:rsidP="00B457BF">
            <w:r w:rsidRPr="009F31C7">
              <w:t>.973</w:t>
            </w:r>
          </w:p>
        </w:tc>
      </w:tr>
      <w:tr w:rsidR="00353F86" w:rsidRPr="009F31C7" w14:paraId="151CE4CD" w14:textId="77777777" w:rsidTr="00B457BF">
        <w:tc>
          <w:tcPr>
            <w:tcW w:w="6360" w:type="dxa"/>
          </w:tcPr>
          <w:p w14:paraId="424B03FB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52E49AFC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271A977B" w14:textId="77777777" w:rsidR="00353F86" w:rsidRPr="009F31C7" w:rsidRDefault="00353F86" w:rsidP="00B457BF">
            <w:r w:rsidRPr="009F31C7">
              <w:t>-.002, .001</w:t>
            </w:r>
          </w:p>
        </w:tc>
        <w:tc>
          <w:tcPr>
            <w:tcW w:w="833" w:type="dxa"/>
          </w:tcPr>
          <w:p w14:paraId="42320CAB" w14:textId="77777777" w:rsidR="00353F86" w:rsidRPr="009F31C7" w:rsidRDefault="00353F86" w:rsidP="00B457BF">
            <w:r w:rsidRPr="009F31C7">
              <w:t>.666</w:t>
            </w:r>
          </w:p>
        </w:tc>
      </w:tr>
    </w:tbl>
    <w:p w14:paraId="10823670" w14:textId="77777777" w:rsidR="00353F86" w:rsidRPr="009F31C7" w:rsidRDefault="00353F86" w:rsidP="00353F86">
      <w:pPr>
        <w:sectPr w:rsidR="00353F86" w:rsidRPr="009F31C7" w:rsidSect="00353F86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F31C7">
        <w:t>Note. The low decreasing trajectory was the reference group in the path model.</w:t>
      </w:r>
    </w:p>
    <w:p w14:paraId="6E6F0F5F" w14:textId="77777777" w:rsidR="00353F86" w:rsidRPr="009F31C7" w:rsidRDefault="00353F86" w:rsidP="00353F86">
      <w:r w:rsidRPr="009F31C7">
        <w:lastRenderedPageBreak/>
        <w:t>Supplemental Table 4</w:t>
      </w:r>
    </w:p>
    <w:p w14:paraId="35ADA18E" w14:textId="77777777" w:rsidR="00353F86" w:rsidRPr="009F31C7" w:rsidRDefault="00353F86" w:rsidP="00353F86"/>
    <w:p w14:paraId="611B89BE" w14:textId="77777777" w:rsidR="00353F86" w:rsidRPr="009F31C7" w:rsidRDefault="00353F86" w:rsidP="00353F86">
      <w:r w:rsidRPr="009F31C7">
        <w:t>Coefficients from Path Models Predicting Membership in Trajectories of Externalizing Behaviors from Polygenic Scores and Family Processes among Hispanic Youth</w:t>
      </w:r>
    </w:p>
    <w:p w14:paraId="788030F6" w14:textId="77777777" w:rsidR="00353F86" w:rsidRPr="009F31C7" w:rsidRDefault="00353F86" w:rsidP="00353F8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1"/>
        <w:gridCol w:w="899"/>
        <w:gridCol w:w="1258"/>
        <w:gridCol w:w="832"/>
      </w:tblGrid>
      <w:tr w:rsidR="00353F86" w:rsidRPr="009F31C7" w14:paraId="13CC3677" w14:textId="77777777" w:rsidTr="00B457BF">
        <w:tc>
          <w:tcPr>
            <w:tcW w:w="6361" w:type="dxa"/>
            <w:tcBorders>
              <w:top w:val="single" w:sz="4" w:space="0" w:color="auto"/>
              <w:bottom w:val="single" w:sz="4" w:space="0" w:color="auto"/>
            </w:tcBorders>
          </w:tcPr>
          <w:p w14:paraId="68E33FA1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>Paths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710D03D6" w14:textId="77777777" w:rsidR="00353F86" w:rsidRPr="009F31C7" w:rsidRDefault="00353F86" w:rsidP="00B457BF">
            <w:r w:rsidRPr="009F31C7">
              <w:rPr>
                <w:b/>
              </w:rPr>
              <w:t>Beta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1B592EB7" w14:textId="77777777" w:rsidR="00353F86" w:rsidRPr="009F31C7" w:rsidRDefault="00353F86" w:rsidP="00B457BF">
            <w:r w:rsidRPr="009F31C7">
              <w:rPr>
                <w:b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761F3A1" w14:textId="77777777" w:rsidR="00353F86" w:rsidRPr="009F31C7" w:rsidRDefault="00353F86" w:rsidP="00B457BF">
            <w:r w:rsidRPr="009F31C7">
              <w:rPr>
                <w:b/>
                <w:i/>
              </w:rPr>
              <w:t>p</w:t>
            </w:r>
          </w:p>
        </w:tc>
      </w:tr>
      <w:tr w:rsidR="00353F86" w:rsidRPr="009F31C7" w14:paraId="6A9A3A56" w14:textId="77777777" w:rsidTr="00B457BF">
        <w:tc>
          <w:tcPr>
            <w:tcW w:w="6361" w:type="dxa"/>
            <w:tcBorders>
              <w:top w:val="single" w:sz="4" w:space="0" w:color="auto"/>
            </w:tcBorders>
          </w:tcPr>
          <w:p w14:paraId="1C5237F1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1938E1AF" w14:textId="77777777" w:rsidR="00353F86" w:rsidRPr="009F31C7" w:rsidRDefault="00353F86" w:rsidP="00B457BF">
            <w:r w:rsidRPr="009F31C7">
              <w:t>.08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3636B4D7" w14:textId="77777777" w:rsidR="00353F86" w:rsidRPr="009F31C7" w:rsidRDefault="00353F86" w:rsidP="00B457BF">
            <w:r w:rsidRPr="009F31C7">
              <w:t>-.00, .16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BC473C5" w14:textId="77777777" w:rsidR="00353F86" w:rsidRPr="009F31C7" w:rsidRDefault="00353F86" w:rsidP="00B457BF">
            <w:r w:rsidRPr="009F31C7">
              <w:t>.060</w:t>
            </w:r>
          </w:p>
        </w:tc>
      </w:tr>
      <w:tr w:rsidR="00353F86" w:rsidRPr="009F31C7" w14:paraId="05D83FC6" w14:textId="77777777" w:rsidTr="00B457BF">
        <w:tc>
          <w:tcPr>
            <w:tcW w:w="6361" w:type="dxa"/>
          </w:tcPr>
          <w:p w14:paraId="39BCD321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1BFC6352" w14:textId="77777777" w:rsidR="00353F86" w:rsidRPr="009F31C7" w:rsidRDefault="00353F86" w:rsidP="00B457BF">
            <w:r w:rsidRPr="009F31C7">
              <w:t>.09</w:t>
            </w:r>
          </w:p>
        </w:tc>
        <w:tc>
          <w:tcPr>
            <w:tcW w:w="1258" w:type="dxa"/>
          </w:tcPr>
          <w:p w14:paraId="3C7AFB75" w14:textId="77777777" w:rsidR="00353F86" w:rsidRPr="009F31C7" w:rsidRDefault="00353F86" w:rsidP="00B457BF">
            <w:r w:rsidRPr="009F31C7">
              <w:t>-.02, .20</w:t>
            </w:r>
          </w:p>
        </w:tc>
        <w:tc>
          <w:tcPr>
            <w:tcW w:w="832" w:type="dxa"/>
          </w:tcPr>
          <w:p w14:paraId="550D99F5" w14:textId="77777777" w:rsidR="00353F86" w:rsidRPr="009F31C7" w:rsidRDefault="00353F86" w:rsidP="00B457BF">
            <w:r w:rsidRPr="009F31C7">
              <w:t>.117</w:t>
            </w:r>
          </w:p>
        </w:tc>
      </w:tr>
      <w:tr w:rsidR="00353F86" w:rsidRPr="009F31C7" w14:paraId="6D4DCB57" w14:textId="77777777" w:rsidTr="00B457BF">
        <w:tc>
          <w:tcPr>
            <w:tcW w:w="6361" w:type="dxa"/>
          </w:tcPr>
          <w:p w14:paraId="54133465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7FCDD9A2" w14:textId="77777777" w:rsidR="00353F86" w:rsidRPr="009F31C7" w:rsidRDefault="00353F86" w:rsidP="00B457BF">
            <w:r w:rsidRPr="009F31C7">
              <w:t>.02</w:t>
            </w:r>
          </w:p>
        </w:tc>
        <w:tc>
          <w:tcPr>
            <w:tcW w:w="1258" w:type="dxa"/>
          </w:tcPr>
          <w:p w14:paraId="17231EFB" w14:textId="77777777" w:rsidR="00353F86" w:rsidRPr="009F31C7" w:rsidRDefault="00353F86" w:rsidP="00B457BF">
            <w:r w:rsidRPr="009F31C7">
              <w:t>-.03, .06</w:t>
            </w:r>
          </w:p>
        </w:tc>
        <w:tc>
          <w:tcPr>
            <w:tcW w:w="832" w:type="dxa"/>
          </w:tcPr>
          <w:p w14:paraId="396831DD" w14:textId="77777777" w:rsidR="00353F86" w:rsidRPr="009F31C7" w:rsidRDefault="00353F86" w:rsidP="00B457BF">
            <w:r w:rsidRPr="009F31C7">
              <w:t>.402</w:t>
            </w:r>
          </w:p>
        </w:tc>
      </w:tr>
      <w:tr w:rsidR="00353F86" w:rsidRPr="009F31C7" w14:paraId="4352F511" w14:textId="77777777" w:rsidTr="00B457BF">
        <w:tc>
          <w:tcPr>
            <w:tcW w:w="6361" w:type="dxa"/>
          </w:tcPr>
          <w:p w14:paraId="5C7EC390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06214801" w14:textId="77777777" w:rsidR="00353F86" w:rsidRPr="009F31C7" w:rsidRDefault="00353F86" w:rsidP="00B457BF">
            <w:r w:rsidRPr="009F31C7">
              <w:t>.07</w:t>
            </w:r>
          </w:p>
        </w:tc>
        <w:tc>
          <w:tcPr>
            <w:tcW w:w="1258" w:type="dxa"/>
          </w:tcPr>
          <w:p w14:paraId="45D3F5ED" w14:textId="77777777" w:rsidR="00353F86" w:rsidRPr="009F31C7" w:rsidRDefault="00353F86" w:rsidP="00B457BF">
            <w:r w:rsidRPr="009F31C7">
              <w:t>.01, .13</w:t>
            </w:r>
          </w:p>
        </w:tc>
        <w:tc>
          <w:tcPr>
            <w:tcW w:w="832" w:type="dxa"/>
          </w:tcPr>
          <w:p w14:paraId="6F8E5B56" w14:textId="77777777" w:rsidR="00353F86" w:rsidRPr="009F31C7" w:rsidRDefault="00353F86" w:rsidP="00B457BF">
            <w:r w:rsidRPr="009F31C7">
              <w:t>.022</w:t>
            </w:r>
          </w:p>
        </w:tc>
      </w:tr>
      <w:tr w:rsidR="00353F86" w:rsidRPr="009F31C7" w14:paraId="49EAF502" w14:textId="77777777" w:rsidTr="00B457BF">
        <w:tc>
          <w:tcPr>
            <w:tcW w:w="6361" w:type="dxa"/>
          </w:tcPr>
          <w:p w14:paraId="60906CB5" w14:textId="77777777" w:rsidR="00353F86" w:rsidRPr="009F31C7" w:rsidRDefault="00353F86" w:rsidP="00B457BF">
            <w:r w:rsidRPr="009F31C7">
              <w:t xml:space="preserve">Family Conflict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1FA74C4C" w14:textId="77777777" w:rsidR="00353F86" w:rsidRPr="009F31C7" w:rsidRDefault="00353F86" w:rsidP="00B457BF">
            <w:r w:rsidRPr="009F31C7">
              <w:t>-.03</w:t>
            </w:r>
          </w:p>
        </w:tc>
        <w:tc>
          <w:tcPr>
            <w:tcW w:w="1258" w:type="dxa"/>
          </w:tcPr>
          <w:p w14:paraId="7026D2B4" w14:textId="77777777" w:rsidR="00353F86" w:rsidRPr="009F31C7" w:rsidRDefault="00353F86" w:rsidP="00B457BF">
            <w:r w:rsidRPr="009F31C7">
              <w:t>-.14, .08</w:t>
            </w:r>
          </w:p>
        </w:tc>
        <w:tc>
          <w:tcPr>
            <w:tcW w:w="832" w:type="dxa"/>
          </w:tcPr>
          <w:p w14:paraId="1C6E2E17" w14:textId="77777777" w:rsidR="00353F86" w:rsidRPr="009F31C7" w:rsidRDefault="00353F86" w:rsidP="00B457BF">
            <w:r w:rsidRPr="009F31C7">
              <w:t>.539</w:t>
            </w:r>
          </w:p>
        </w:tc>
      </w:tr>
      <w:tr w:rsidR="00353F86" w:rsidRPr="009F31C7" w14:paraId="4B37B5C3" w14:textId="77777777" w:rsidTr="00B457BF">
        <w:tc>
          <w:tcPr>
            <w:tcW w:w="6361" w:type="dxa"/>
          </w:tcPr>
          <w:p w14:paraId="55C62099" w14:textId="77777777" w:rsidR="00353F86" w:rsidRPr="009F31C7" w:rsidRDefault="00353F86" w:rsidP="00B457BF">
            <w:r w:rsidRPr="009F31C7">
              <w:t xml:space="preserve">Parental Acceptance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2CDD6360" w14:textId="77777777" w:rsidR="00353F86" w:rsidRPr="009F31C7" w:rsidRDefault="00353F86" w:rsidP="00B457BF">
            <w:r w:rsidRPr="009F31C7">
              <w:t>-.07</w:t>
            </w:r>
          </w:p>
        </w:tc>
        <w:tc>
          <w:tcPr>
            <w:tcW w:w="1258" w:type="dxa"/>
          </w:tcPr>
          <w:p w14:paraId="443A32E4" w14:textId="77777777" w:rsidR="00353F86" w:rsidRPr="009F31C7" w:rsidRDefault="00353F86" w:rsidP="00B457BF">
            <w:r w:rsidRPr="009F31C7">
              <w:t>-.16, .02</w:t>
            </w:r>
          </w:p>
        </w:tc>
        <w:tc>
          <w:tcPr>
            <w:tcW w:w="832" w:type="dxa"/>
          </w:tcPr>
          <w:p w14:paraId="07BF2694" w14:textId="77777777" w:rsidR="00353F86" w:rsidRPr="009F31C7" w:rsidRDefault="00353F86" w:rsidP="00B457BF">
            <w:r w:rsidRPr="009F31C7">
              <w:t>.132</w:t>
            </w:r>
          </w:p>
        </w:tc>
      </w:tr>
      <w:tr w:rsidR="00353F86" w:rsidRPr="009F31C7" w14:paraId="59825622" w14:textId="77777777" w:rsidTr="00B457BF">
        <w:tc>
          <w:tcPr>
            <w:tcW w:w="6361" w:type="dxa"/>
          </w:tcPr>
          <w:p w14:paraId="3344C3F2" w14:textId="77777777" w:rsidR="00353F86" w:rsidRPr="009F31C7" w:rsidRDefault="00353F86" w:rsidP="00B457BF">
            <w:r w:rsidRPr="009F31C7">
              <w:t xml:space="preserve">Parental Monitoring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701DE70A" w14:textId="77777777" w:rsidR="00353F86" w:rsidRPr="009F31C7" w:rsidRDefault="00353F86" w:rsidP="00B457BF">
            <w:r w:rsidRPr="009F31C7">
              <w:t>-.03</w:t>
            </w:r>
          </w:p>
        </w:tc>
        <w:tc>
          <w:tcPr>
            <w:tcW w:w="1258" w:type="dxa"/>
          </w:tcPr>
          <w:p w14:paraId="46355974" w14:textId="77777777" w:rsidR="00353F86" w:rsidRPr="009F31C7" w:rsidRDefault="00353F86" w:rsidP="00B457BF">
            <w:r w:rsidRPr="009F31C7">
              <w:t>-.11, .06</w:t>
            </w:r>
          </w:p>
        </w:tc>
        <w:tc>
          <w:tcPr>
            <w:tcW w:w="832" w:type="dxa"/>
          </w:tcPr>
          <w:p w14:paraId="07B5837F" w14:textId="77777777" w:rsidR="00353F86" w:rsidRPr="009F31C7" w:rsidRDefault="00353F86" w:rsidP="00B457BF">
            <w:r w:rsidRPr="009F31C7">
              <w:t>.537</w:t>
            </w:r>
          </w:p>
        </w:tc>
      </w:tr>
      <w:tr w:rsidR="00353F86" w:rsidRPr="009F31C7" w14:paraId="3E2A051B" w14:textId="77777777" w:rsidTr="00B457BF">
        <w:tc>
          <w:tcPr>
            <w:tcW w:w="6361" w:type="dxa"/>
          </w:tcPr>
          <w:p w14:paraId="782F3CA0" w14:textId="77777777" w:rsidR="00353F86" w:rsidRPr="009F31C7" w:rsidRDefault="00353F86" w:rsidP="00B457BF">
            <w:r w:rsidRPr="009F31C7">
              <w:t xml:space="preserve">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4735C401" w14:textId="77777777" w:rsidR="00353F86" w:rsidRPr="009F31C7" w:rsidRDefault="00353F86" w:rsidP="00B457BF">
            <w:r w:rsidRPr="009F31C7">
              <w:t>.08</w:t>
            </w:r>
          </w:p>
        </w:tc>
        <w:tc>
          <w:tcPr>
            <w:tcW w:w="1258" w:type="dxa"/>
          </w:tcPr>
          <w:p w14:paraId="74AD3A32" w14:textId="77777777" w:rsidR="00353F86" w:rsidRPr="009F31C7" w:rsidRDefault="00353F86" w:rsidP="00B457BF">
            <w:r w:rsidRPr="009F31C7">
              <w:t>.02, .13</w:t>
            </w:r>
          </w:p>
        </w:tc>
        <w:tc>
          <w:tcPr>
            <w:tcW w:w="832" w:type="dxa"/>
          </w:tcPr>
          <w:p w14:paraId="349E7638" w14:textId="77777777" w:rsidR="00353F86" w:rsidRPr="009F31C7" w:rsidRDefault="00353F86" w:rsidP="00B457BF">
            <w:r w:rsidRPr="009F31C7">
              <w:t>.010</w:t>
            </w:r>
          </w:p>
        </w:tc>
      </w:tr>
      <w:tr w:rsidR="00353F86" w:rsidRPr="009F31C7" w14:paraId="413A86B0" w14:textId="77777777" w:rsidTr="00B457BF">
        <w:tc>
          <w:tcPr>
            <w:tcW w:w="6361" w:type="dxa"/>
          </w:tcPr>
          <w:p w14:paraId="6D12B093" w14:textId="77777777" w:rsidR="00353F86" w:rsidRPr="009F31C7" w:rsidRDefault="00353F86" w:rsidP="00B457BF">
            <w:r w:rsidRPr="009F31C7">
              <w:t xml:space="preserve">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010CFA75" w14:textId="77777777" w:rsidR="00353F86" w:rsidRPr="009F31C7" w:rsidRDefault="00353F86" w:rsidP="00B457BF">
            <w:r w:rsidRPr="009F31C7">
              <w:t>-.04</w:t>
            </w:r>
          </w:p>
        </w:tc>
        <w:tc>
          <w:tcPr>
            <w:tcW w:w="1258" w:type="dxa"/>
          </w:tcPr>
          <w:p w14:paraId="69F10224" w14:textId="77777777" w:rsidR="00353F86" w:rsidRPr="009F31C7" w:rsidRDefault="00353F86" w:rsidP="00B457BF">
            <w:r w:rsidRPr="009F31C7">
              <w:t>-.08, -.00</w:t>
            </w:r>
          </w:p>
        </w:tc>
        <w:tc>
          <w:tcPr>
            <w:tcW w:w="832" w:type="dxa"/>
          </w:tcPr>
          <w:p w14:paraId="5DEBFC4A" w14:textId="77777777" w:rsidR="00353F86" w:rsidRPr="009F31C7" w:rsidRDefault="00353F86" w:rsidP="00B457BF">
            <w:r w:rsidRPr="009F31C7">
              <w:t>.039</w:t>
            </w:r>
          </w:p>
        </w:tc>
      </w:tr>
      <w:tr w:rsidR="00353F86" w:rsidRPr="009F31C7" w14:paraId="6C84DEC2" w14:textId="77777777" w:rsidTr="00B457BF">
        <w:tc>
          <w:tcPr>
            <w:tcW w:w="6361" w:type="dxa"/>
          </w:tcPr>
          <w:p w14:paraId="7D4DE5AD" w14:textId="77777777" w:rsidR="00353F86" w:rsidRPr="009F31C7" w:rsidRDefault="00353F86" w:rsidP="00B457BF">
            <w:r w:rsidRPr="009F31C7">
              <w:t xml:space="preserve">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30711296" w14:textId="77777777" w:rsidR="00353F86" w:rsidRPr="009F31C7" w:rsidRDefault="00353F86" w:rsidP="00B457BF">
            <w:r w:rsidRPr="009F31C7">
              <w:t>.02</w:t>
            </w:r>
          </w:p>
        </w:tc>
        <w:tc>
          <w:tcPr>
            <w:tcW w:w="1258" w:type="dxa"/>
          </w:tcPr>
          <w:p w14:paraId="7CE2DE54" w14:textId="77777777" w:rsidR="00353F86" w:rsidRPr="009F31C7" w:rsidRDefault="00353F86" w:rsidP="00B457BF">
            <w:r w:rsidRPr="009F31C7">
              <w:t>-.07, .11</w:t>
            </w:r>
          </w:p>
        </w:tc>
        <w:tc>
          <w:tcPr>
            <w:tcW w:w="832" w:type="dxa"/>
          </w:tcPr>
          <w:p w14:paraId="2678348D" w14:textId="77777777" w:rsidR="00353F86" w:rsidRPr="009F31C7" w:rsidRDefault="00353F86" w:rsidP="00B457BF">
            <w:r w:rsidRPr="009F31C7">
              <w:t>.654</w:t>
            </w:r>
          </w:p>
        </w:tc>
      </w:tr>
      <w:tr w:rsidR="00353F86" w:rsidRPr="009F31C7" w14:paraId="7A0DCB98" w14:textId="77777777" w:rsidTr="00B457BF">
        <w:tc>
          <w:tcPr>
            <w:tcW w:w="6361" w:type="dxa"/>
          </w:tcPr>
          <w:p w14:paraId="4062BB01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</w:p>
        </w:tc>
        <w:tc>
          <w:tcPr>
            <w:tcW w:w="899" w:type="dxa"/>
          </w:tcPr>
          <w:p w14:paraId="26ACD907" w14:textId="77777777" w:rsidR="00353F86" w:rsidRPr="009F31C7" w:rsidRDefault="00353F86" w:rsidP="00B457BF">
            <w:r w:rsidRPr="009F31C7">
              <w:t>.02</w:t>
            </w:r>
          </w:p>
        </w:tc>
        <w:tc>
          <w:tcPr>
            <w:tcW w:w="1258" w:type="dxa"/>
          </w:tcPr>
          <w:p w14:paraId="500E95D8" w14:textId="77777777" w:rsidR="00353F86" w:rsidRPr="009F31C7" w:rsidRDefault="00353F86" w:rsidP="00B457BF">
            <w:r w:rsidRPr="009F31C7">
              <w:t>-.01, .04</w:t>
            </w:r>
          </w:p>
        </w:tc>
        <w:tc>
          <w:tcPr>
            <w:tcW w:w="832" w:type="dxa"/>
          </w:tcPr>
          <w:p w14:paraId="5A975110" w14:textId="77777777" w:rsidR="00353F86" w:rsidRPr="009F31C7" w:rsidRDefault="00353F86" w:rsidP="00B457BF">
            <w:r w:rsidRPr="009F31C7">
              <w:t>.287</w:t>
            </w:r>
          </w:p>
        </w:tc>
      </w:tr>
      <w:tr w:rsidR="00353F86" w:rsidRPr="009F31C7" w14:paraId="65DE1A10" w14:textId="77777777" w:rsidTr="00B457BF">
        <w:tc>
          <w:tcPr>
            <w:tcW w:w="6361" w:type="dxa"/>
          </w:tcPr>
          <w:p w14:paraId="7E487EED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</w:t>
            </w:r>
          </w:p>
        </w:tc>
        <w:tc>
          <w:tcPr>
            <w:tcW w:w="899" w:type="dxa"/>
          </w:tcPr>
          <w:p w14:paraId="3E3A3BEA" w14:textId="77777777" w:rsidR="00353F86" w:rsidRPr="009F31C7" w:rsidRDefault="00353F86" w:rsidP="00B457BF">
            <w:r w:rsidRPr="009F31C7">
              <w:t>.00</w:t>
            </w:r>
          </w:p>
        </w:tc>
        <w:tc>
          <w:tcPr>
            <w:tcW w:w="1258" w:type="dxa"/>
          </w:tcPr>
          <w:p w14:paraId="5B19568C" w14:textId="77777777" w:rsidR="00353F86" w:rsidRPr="009F31C7" w:rsidRDefault="00353F86" w:rsidP="00B457BF">
            <w:r w:rsidRPr="009F31C7">
              <w:t>-.05, .06</w:t>
            </w:r>
          </w:p>
        </w:tc>
        <w:tc>
          <w:tcPr>
            <w:tcW w:w="832" w:type="dxa"/>
          </w:tcPr>
          <w:p w14:paraId="761A3131" w14:textId="77777777" w:rsidR="00353F86" w:rsidRPr="009F31C7" w:rsidRDefault="00353F86" w:rsidP="00B457BF">
            <w:r w:rsidRPr="009F31C7">
              <w:t>.864</w:t>
            </w:r>
          </w:p>
        </w:tc>
      </w:tr>
      <w:tr w:rsidR="00353F86" w:rsidRPr="009F31C7" w14:paraId="732DA21B" w14:textId="77777777" w:rsidTr="00B457BF">
        <w:tc>
          <w:tcPr>
            <w:tcW w:w="6361" w:type="dxa"/>
          </w:tcPr>
          <w:p w14:paraId="149ABBFF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</w:p>
        </w:tc>
        <w:tc>
          <w:tcPr>
            <w:tcW w:w="899" w:type="dxa"/>
          </w:tcPr>
          <w:p w14:paraId="0F2AD37F" w14:textId="77777777" w:rsidR="00353F86" w:rsidRPr="009F31C7" w:rsidRDefault="00353F86" w:rsidP="00B457BF">
            <w:r w:rsidRPr="009F31C7">
              <w:t>.02</w:t>
            </w:r>
          </w:p>
        </w:tc>
        <w:tc>
          <w:tcPr>
            <w:tcW w:w="1258" w:type="dxa"/>
          </w:tcPr>
          <w:p w14:paraId="790068E7" w14:textId="77777777" w:rsidR="00353F86" w:rsidRPr="009F31C7" w:rsidRDefault="00353F86" w:rsidP="00B457BF">
            <w:r w:rsidRPr="009F31C7">
              <w:t>-.02, .07</w:t>
            </w:r>
          </w:p>
        </w:tc>
        <w:tc>
          <w:tcPr>
            <w:tcW w:w="832" w:type="dxa"/>
          </w:tcPr>
          <w:p w14:paraId="1FC567D9" w14:textId="77777777" w:rsidR="00353F86" w:rsidRPr="009F31C7" w:rsidRDefault="00353F86" w:rsidP="00B457BF">
            <w:r w:rsidRPr="009F31C7">
              <w:t>.354</w:t>
            </w:r>
          </w:p>
        </w:tc>
      </w:tr>
      <w:tr w:rsidR="00353F86" w:rsidRPr="009F31C7" w14:paraId="11765ACA" w14:textId="77777777" w:rsidTr="00B457BF">
        <w:tc>
          <w:tcPr>
            <w:tcW w:w="6361" w:type="dxa"/>
          </w:tcPr>
          <w:p w14:paraId="38B0E171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</w:p>
        </w:tc>
        <w:tc>
          <w:tcPr>
            <w:tcW w:w="899" w:type="dxa"/>
          </w:tcPr>
          <w:p w14:paraId="74C57ACC" w14:textId="77777777" w:rsidR="00353F86" w:rsidRPr="009F31C7" w:rsidRDefault="00353F86" w:rsidP="00B457BF">
            <w:r w:rsidRPr="009F31C7">
              <w:t>-.01</w:t>
            </w:r>
          </w:p>
        </w:tc>
        <w:tc>
          <w:tcPr>
            <w:tcW w:w="1258" w:type="dxa"/>
          </w:tcPr>
          <w:p w14:paraId="5704E0A4" w14:textId="77777777" w:rsidR="00353F86" w:rsidRPr="009F31C7" w:rsidRDefault="00353F86" w:rsidP="00B457BF">
            <w:r w:rsidRPr="009F31C7">
              <w:t>-.05, .03</w:t>
            </w:r>
          </w:p>
        </w:tc>
        <w:tc>
          <w:tcPr>
            <w:tcW w:w="832" w:type="dxa"/>
          </w:tcPr>
          <w:p w14:paraId="712AC938" w14:textId="77777777" w:rsidR="00353F86" w:rsidRPr="009F31C7" w:rsidRDefault="00353F86" w:rsidP="00B457BF">
            <w:r w:rsidRPr="009F31C7">
              <w:t>.758</w:t>
            </w:r>
          </w:p>
        </w:tc>
      </w:tr>
      <w:tr w:rsidR="00353F86" w:rsidRPr="009F31C7" w14:paraId="1D36ADC9" w14:textId="77777777" w:rsidTr="00B457BF">
        <w:tc>
          <w:tcPr>
            <w:tcW w:w="6361" w:type="dxa"/>
          </w:tcPr>
          <w:p w14:paraId="0485AB2A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</w:p>
        </w:tc>
        <w:tc>
          <w:tcPr>
            <w:tcW w:w="899" w:type="dxa"/>
          </w:tcPr>
          <w:p w14:paraId="17040B14" w14:textId="77777777" w:rsidR="00353F86" w:rsidRPr="009F31C7" w:rsidRDefault="00353F86" w:rsidP="00B457BF">
            <w:r w:rsidRPr="009F31C7">
              <w:t>.02</w:t>
            </w:r>
          </w:p>
        </w:tc>
        <w:tc>
          <w:tcPr>
            <w:tcW w:w="1258" w:type="dxa"/>
          </w:tcPr>
          <w:p w14:paraId="1129C72D" w14:textId="77777777" w:rsidR="00353F86" w:rsidRPr="009F31C7" w:rsidRDefault="00353F86" w:rsidP="00B457BF">
            <w:r w:rsidRPr="009F31C7">
              <w:t>-.02, .07</w:t>
            </w:r>
          </w:p>
        </w:tc>
        <w:tc>
          <w:tcPr>
            <w:tcW w:w="832" w:type="dxa"/>
          </w:tcPr>
          <w:p w14:paraId="0ACAB2B6" w14:textId="77777777" w:rsidR="00353F86" w:rsidRPr="009F31C7" w:rsidRDefault="00353F86" w:rsidP="00B457BF">
            <w:r w:rsidRPr="009F31C7">
              <w:t>.264</w:t>
            </w:r>
          </w:p>
        </w:tc>
      </w:tr>
      <w:tr w:rsidR="00353F86" w:rsidRPr="009F31C7" w14:paraId="48B89400" w14:textId="77777777" w:rsidTr="00B457BF">
        <w:tc>
          <w:tcPr>
            <w:tcW w:w="6361" w:type="dxa"/>
            <w:tcBorders>
              <w:bottom w:val="single" w:sz="4" w:space="0" w:color="auto"/>
            </w:tcBorders>
          </w:tcPr>
          <w:p w14:paraId="55B5BE4D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38527859" w14:textId="77777777" w:rsidR="00353F86" w:rsidRPr="009F31C7" w:rsidRDefault="00353F86" w:rsidP="00B457BF">
            <w:r w:rsidRPr="009F31C7">
              <w:t>.01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4EDFC925" w14:textId="77777777" w:rsidR="00353F86" w:rsidRPr="009F31C7" w:rsidRDefault="00353F86" w:rsidP="00B457BF">
            <w:r w:rsidRPr="009F31C7">
              <w:t>-.02, .05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A346FF9" w14:textId="77777777" w:rsidR="00353F86" w:rsidRPr="009F31C7" w:rsidRDefault="00353F86" w:rsidP="00B457BF">
            <w:r w:rsidRPr="009F31C7">
              <w:t>.479</w:t>
            </w:r>
          </w:p>
        </w:tc>
      </w:tr>
      <w:tr w:rsidR="00353F86" w:rsidRPr="009F31C7" w14:paraId="3CAB77AF" w14:textId="77777777" w:rsidTr="00B457BF">
        <w:tc>
          <w:tcPr>
            <w:tcW w:w="6361" w:type="dxa"/>
            <w:tcBorders>
              <w:top w:val="single" w:sz="4" w:space="0" w:color="auto"/>
              <w:bottom w:val="single" w:sz="4" w:space="0" w:color="auto"/>
            </w:tcBorders>
          </w:tcPr>
          <w:p w14:paraId="6C12973E" w14:textId="77777777" w:rsidR="00353F86" w:rsidRPr="009F31C7" w:rsidRDefault="00353F86" w:rsidP="00B457BF">
            <w:pPr>
              <w:rPr>
                <w:b/>
              </w:rPr>
            </w:pPr>
            <w:r w:rsidRPr="009F31C7">
              <w:rPr>
                <w:b/>
              </w:rPr>
              <w:t xml:space="preserve">Indirect Effects 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0411E29" w14:textId="77777777" w:rsidR="00353F86" w:rsidRPr="009F31C7" w:rsidRDefault="00353F86" w:rsidP="00B457BF"/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7D2ECF73" w14:textId="77777777" w:rsidR="00353F86" w:rsidRPr="009F31C7" w:rsidRDefault="00353F86" w:rsidP="00B457BF"/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7D976B3" w14:textId="77777777" w:rsidR="00353F86" w:rsidRPr="009F31C7" w:rsidRDefault="00353F86" w:rsidP="00B457BF"/>
        </w:tc>
      </w:tr>
      <w:tr w:rsidR="00353F86" w:rsidRPr="009F31C7" w14:paraId="5CC7A47A" w14:textId="77777777" w:rsidTr="00B457BF">
        <w:tc>
          <w:tcPr>
            <w:tcW w:w="6361" w:type="dxa"/>
            <w:tcBorders>
              <w:top w:val="single" w:sz="4" w:space="0" w:color="auto"/>
            </w:tcBorders>
          </w:tcPr>
          <w:p w14:paraId="191B596E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4942972B" w14:textId="77777777" w:rsidR="00353F86" w:rsidRPr="009F31C7" w:rsidRDefault="00353F86" w:rsidP="00B457BF">
            <w:r w:rsidRPr="009F31C7">
              <w:t>-.001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1AAE2E08" w14:textId="77777777" w:rsidR="00353F86" w:rsidRPr="009F31C7" w:rsidRDefault="00353F86" w:rsidP="00B457BF">
            <w:r w:rsidRPr="009F31C7">
              <w:t>-.002, .00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728A17B" w14:textId="77777777" w:rsidR="00353F86" w:rsidRPr="009F31C7" w:rsidRDefault="00353F86" w:rsidP="00B457BF">
            <w:r w:rsidRPr="009F31C7">
              <w:t>.568</w:t>
            </w:r>
          </w:p>
        </w:tc>
      </w:tr>
      <w:tr w:rsidR="00353F86" w:rsidRPr="009F31C7" w14:paraId="0646F853" w14:textId="77777777" w:rsidTr="00B457BF">
        <w:tc>
          <w:tcPr>
            <w:tcW w:w="6361" w:type="dxa"/>
          </w:tcPr>
          <w:p w14:paraId="71FDD062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3130274E" w14:textId="77777777" w:rsidR="00353F86" w:rsidRPr="009F31C7" w:rsidRDefault="00353F86" w:rsidP="00B457BF">
            <w:r w:rsidRPr="009F31C7">
              <w:t>-.002</w:t>
            </w:r>
          </w:p>
        </w:tc>
        <w:tc>
          <w:tcPr>
            <w:tcW w:w="1258" w:type="dxa"/>
          </w:tcPr>
          <w:p w14:paraId="1F609DCD" w14:textId="77777777" w:rsidR="00353F86" w:rsidRPr="009F31C7" w:rsidRDefault="00353F86" w:rsidP="00B457BF">
            <w:r w:rsidRPr="009F31C7">
              <w:t>-.005, .002</w:t>
            </w:r>
          </w:p>
        </w:tc>
        <w:tc>
          <w:tcPr>
            <w:tcW w:w="832" w:type="dxa"/>
          </w:tcPr>
          <w:p w14:paraId="5892795E" w14:textId="77777777" w:rsidR="00353F86" w:rsidRPr="009F31C7" w:rsidRDefault="00353F86" w:rsidP="00B457BF">
            <w:r w:rsidRPr="009F31C7">
              <w:t>.391</w:t>
            </w:r>
          </w:p>
        </w:tc>
      </w:tr>
      <w:tr w:rsidR="00353F86" w:rsidRPr="009F31C7" w14:paraId="037396FC" w14:textId="77777777" w:rsidTr="00B457BF">
        <w:tc>
          <w:tcPr>
            <w:tcW w:w="6361" w:type="dxa"/>
          </w:tcPr>
          <w:p w14:paraId="6BB12E37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0746D850" w14:textId="77777777" w:rsidR="00353F86" w:rsidRPr="009F31C7" w:rsidRDefault="00353F86" w:rsidP="00B457BF">
            <w:r w:rsidRPr="009F31C7">
              <w:t>-.001</w:t>
            </w:r>
          </w:p>
        </w:tc>
        <w:tc>
          <w:tcPr>
            <w:tcW w:w="1258" w:type="dxa"/>
          </w:tcPr>
          <w:p w14:paraId="43E530EE" w14:textId="77777777" w:rsidR="00353F86" w:rsidRPr="009F31C7" w:rsidRDefault="00353F86" w:rsidP="00B457BF">
            <w:r w:rsidRPr="009F31C7">
              <w:t>-.002, .001</w:t>
            </w:r>
          </w:p>
        </w:tc>
        <w:tc>
          <w:tcPr>
            <w:tcW w:w="832" w:type="dxa"/>
          </w:tcPr>
          <w:p w14:paraId="4A92F952" w14:textId="77777777" w:rsidR="00353F86" w:rsidRPr="009F31C7" w:rsidRDefault="00353F86" w:rsidP="00B457BF">
            <w:r w:rsidRPr="009F31C7">
              <w:t>.509</w:t>
            </w:r>
          </w:p>
        </w:tc>
      </w:tr>
      <w:tr w:rsidR="00353F86" w:rsidRPr="009F31C7" w14:paraId="59207DDB" w14:textId="77777777" w:rsidTr="00B457BF">
        <w:tc>
          <w:tcPr>
            <w:tcW w:w="6361" w:type="dxa"/>
          </w:tcPr>
          <w:p w14:paraId="0473ED02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6E5826B0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46D11A49" w14:textId="77777777" w:rsidR="00353F86" w:rsidRPr="009F31C7" w:rsidRDefault="00353F86" w:rsidP="00B457BF">
            <w:r w:rsidRPr="009F31C7">
              <w:t>-.002, .002</w:t>
            </w:r>
          </w:p>
        </w:tc>
        <w:tc>
          <w:tcPr>
            <w:tcW w:w="832" w:type="dxa"/>
          </w:tcPr>
          <w:p w14:paraId="5EEA2F2B" w14:textId="77777777" w:rsidR="00353F86" w:rsidRPr="009F31C7" w:rsidRDefault="00353F86" w:rsidP="00B457BF">
            <w:r w:rsidRPr="009F31C7">
              <w:t>.862</w:t>
            </w:r>
          </w:p>
        </w:tc>
      </w:tr>
      <w:tr w:rsidR="00353F86" w:rsidRPr="009F31C7" w14:paraId="4F4871EA" w14:textId="77777777" w:rsidTr="00B457BF">
        <w:tc>
          <w:tcPr>
            <w:tcW w:w="6361" w:type="dxa"/>
          </w:tcPr>
          <w:p w14:paraId="4E89105A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7B4525B5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26C488DE" w14:textId="77777777" w:rsidR="00353F86" w:rsidRPr="009F31C7" w:rsidRDefault="00353F86" w:rsidP="00B457BF">
            <w:r w:rsidRPr="009F31C7">
              <w:t>-.002, .003</w:t>
            </w:r>
          </w:p>
        </w:tc>
        <w:tc>
          <w:tcPr>
            <w:tcW w:w="832" w:type="dxa"/>
          </w:tcPr>
          <w:p w14:paraId="5CC366B7" w14:textId="77777777" w:rsidR="00353F86" w:rsidRPr="009F31C7" w:rsidRDefault="00353F86" w:rsidP="00B457BF">
            <w:r w:rsidRPr="009F31C7">
              <w:t>.743</w:t>
            </w:r>
          </w:p>
        </w:tc>
      </w:tr>
      <w:tr w:rsidR="00353F86" w:rsidRPr="009F31C7" w14:paraId="38C378F7" w14:textId="77777777" w:rsidTr="00B457BF">
        <w:tc>
          <w:tcPr>
            <w:tcW w:w="6361" w:type="dxa"/>
          </w:tcPr>
          <w:p w14:paraId="29470C61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High Trajectory</w:t>
            </w:r>
          </w:p>
        </w:tc>
        <w:tc>
          <w:tcPr>
            <w:tcW w:w="899" w:type="dxa"/>
          </w:tcPr>
          <w:p w14:paraId="25B2AE12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52CCB14B" w14:textId="77777777" w:rsidR="00353F86" w:rsidRPr="009F31C7" w:rsidRDefault="00353F86" w:rsidP="00B457BF">
            <w:r w:rsidRPr="009F31C7">
              <w:t>-.001, .001</w:t>
            </w:r>
          </w:p>
        </w:tc>
        <w:tc>
          <w:tcPr>
            <w:tcW w:w="832" w:type="dxa"/>
          </w:tcPr>
          <w:p w14:paraId="11BA7266" w14:textId="77777777" w:rsidR="00353F86" w:rsidRPr="009F31C7" w:rsidRDefault="00353F86" w:rsidP="00B457BF">
            <w:r w:rsidRPr="009F31C7">
              <w:t>.573</w:t>
            </w:r>
          </w:p>
        </w:tc>
      </w:tr>
      <w:tr w:rsidR="00353F86" w:rsidRPr="009F31C7" w14:paraId="34420BE5" w14:textId="77777777" w:rsidTr="00B457BF">
        <w:tc>
          <w:tcPr>
            <w:tcW w:w="6361" w:type="dxa"/>
          </w:tcPr>
          <w:p w14:paraId="3E046144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491436C2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27858E24" w14:textId="77777777" w:rsidR="00353F86" w:rsidRPr="009F31C7" w:rsidRDefault="00353F86" w:rsidP="00B457BF">
            <w:r w:rsidRPr="009F31C7">
              <w:t>-.001, .003</w:t>
            </w:r>
          </w:p>
        </w:tc>
        <w:tc>
          <w:tcPr>
            <w:tcW w:w="832" w:type="dxa"/>
          </w:tcPr>
          <w:p w14:paraId="49AAB080" w14:textId="77777777" w:rsidR="00353F86" w:rsidRPr="009F31C7" w:rsidRDefault="00353F86" w:rsidP="00B457BF">
            <w:r w:rsidRPr="009F31C7">
              <w:t>.304</w:t>
            </w:r>
          </w:p>
        </w:tc>
      </w:tr>
      <w:tr w:rsidR="00353F86" w:rsidRPr="009F31C7" w14:paraId="6335D7FF" w14:textId="77777777" w:rsidTr="00B457BF">
        <w:tc>
          <w:tcPr>
            <w:tcW w:w="6361" w:type="dxa"/>
          </w:tcPr>
          <w:p w14:paraId="64CF3185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7BABB9A4" w14:textId="77777777" w:rsidR="00353F86" w:rsidRPr="009F31C7" w:rsidRDefault="00353F86" w:rsidP="00B457BF">
            <w:r w:rsidRPr="009F31C7">
              <w:t>-.001</w:t>
            </w:r>
          </w:p>
        </w:tc>
        <w:tc>
          <w:tcPr>
            <w:tcW w:w="1258" w:type="dxa"/>
          </w:tcPr>
          <w:p w14:paraId="05FDD23A" w14:textId="77777777" w:rsidR="00353F86" w:rsidRPr="009F31C7" w:rsidRDefault="00353F86" w:rsidP="00B457BF">
            <w:r w:rsidRPr="009F31C7">
              <w:t>-.003, .001</w:t>
            </w:r>
          </w:p>
        </w:tc>
        <w:tc>
          <w:tcPr>
            <w:tcW w:w="832" w:type="dxa"/>
          </w:tcPr>
          <w:p w14:paraId="7576A21B" w14:textId="77777777" w:rsidR="00353F86" w:rsidRPr="009F31C7" w:rsidRDefault="00353F86" w:rsidP="00B457BF">
            <w:r w:rsidRPr="009F31C7">
              <w:t>.412</w:t>
            </w:r>
          </w:p>
        </w:tc>
      </w:tr>
      <w:tr w:rsidR="00353F86" w:rsidRPr="009F31C7" w14:paraId="01833A48" w14:textId="77777777" w:rsidTr="00B457BF">
        <w:tc>
          <w:tcPr>
            <w:tcW w:w="6361" w:type="dxa"/>
          </w:tcPr>
          <w:p w14:paraId="23AC4AF3" w14:textId="77777777" w:rsidR="00353F86" w:rsidRPr="009F31C7" w:rsidRDefault="00353F86" w:rsidP="00B457BF">
            <w:r w:rsidRPr="009F31C7">
              <w:t xml:space="preserve">AdultExt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23C402AD" w14:textId="77777777" w:rsidR="00353F86" w:rsidRPr="009F31C7" w:rsidRDefault="00353F86" w:rsidP="00B457BF">
            <w:r w:rsidRPr="009F31C7">
              <w:t>.001</w:t>
            </w:r>
          </w:p>
        </w:tc>
        <w:tc>
          <w:tcPr>
            <w:tcW w:w="1258" w:type="dxa"/>
          </w:tcPr>
          <w:p w14:paraId="31A77BBE" w14:textId="77777777" w:rsidR="00353F86" w:rsidRPr="009F31C7" w:rsidRDefault="00353F86" w:rsidP="00B457BF">
            <w:r w:rsidRPr="009F31C7">
              <w:t>-.001, .003</w:t>
            </w:r>
          </w:p>
        </w:tc>
        <w:tc>
          <w:tcPr>
            <w:tcW w:w="832" w:type="dxa"/>
          </w:tcPr>
          <w:p w14:paraId="0142FA26" w14:textId="77777777" w:rsidR="00353F86" w:rsidRPr="009F31C7" w:rsidRDefault="00353F86" w:rsidP="00B457BF">
            <w:r w:rsidRPr="009F31C7">
              <w:t>.680</w:t>
            </w:r>
          </w:p>
        </w:tc>
      </w:tr>
      <w:tr w:rsidR="00353F86" w:rsidRPr="009F31C7" w14:paraId="472C018B" w14:textId="77777777" w:rsidTr="00B457BF">
        <w:tc>
          <w:tcPr>
            <w:tcW w:w="6361" w:type="dxa"/>
          </w:tcPr>
          <w:p w14:paraId="225F91A9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Family Conflict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4763B388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56EB3D43" w14:textId="77777777" w:rsidR="00353F86" w:rsidRPr="009F31C7" w:rsidRDefault="00353F86" w:rsidP="00B457BF">
            <w:r w:rsidRPr="009F31C7">
              <w:t>-.003, .004</w:t>
            </w:r>
          </w:p>
        </w:tc>
        <w:tc>
          <w:tcPr>
            <w:tcW w:w="832" w:type="dxa"/>
          </w:tcPr>
          <w:p w14:paraId="199A1533" w14:textId="77777777" w:rsidR="00353F86" w:rsidRPr="009F31C7" w:rsidRDefault="00353F86" w:rsidP="00B457BF">
            <w:r w:rsidRPr="009F31C7">
              <w:t>.862</w:t>
            </w:r>
          </w:p>
        </w:tc>
      </w:tr>
      <w:tr w:rsidR="00353F86" w:rsidRPr="009F31C7" w14:paraId="376C6C28" w14:textId="77777777" w:rsidTr="00B457BF">
        <w:tc>
          <w:tcPr>
            <w:tcW w:w="6361" w:type="dxa"/>
          </w:tcPr>
          <w:p w14:paraId="7E441E4A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Acceptance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164AF333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546097CF" w14:textId="77777777" w:rsidR="00353F86" w:rsidRPr="009F31C7" w:rsidRDefault="00353F86" w:rsidP="00B457BF">
            <w:r w:rsidRPr="009F31C7">
              <w:t>-.001, .002</w:t>
            </w:r>
          </w:p>
        </w:tc>
        <w:tc>
          <w:tcPr>
            <w:tcW w:w="832" w:type="dxa"/>
          </w:tcPr>
          <w:p w14:paraId="18ACC774" w14:textId="77777777" w:rsidR="00353F86" w:rsidRPr="009F31C7" w:rsidRDefault="00353F86" w:rsidP="00B457BF">
            <w:r w:rsidRPr="009F31C7">
              <w:t>.765</w:t>
            </w:r>
          </w:p>
        </w:tc>
      </w:tr>
      <w:tr w:rsidR="00353F86" w:rsidRPr="009F31C7" w14:paraId="1A8DAEDF" w14:textId="77777777" w:rsidTr="00B457BF">
        <w:tc>
          <w:tcPr>
            <w:tcW w:w="6361" w:type="dxa"/>
          </w:tcPr>
          <w:p w14:paraId="557E0B27" w14:textId="77777777" w:rsidR="00353F86" w:rsidRPr="009F31C7" w:rsidRDefault="00353F86" w:rsidP="00B457BF">
            <w:r w:rsidRPr="009F31C7">
              <w:t xml:space="preserve">ChildAgg-PRS </w:t>
            </w:r>
            <w:r w:rsidRPr="009F31C7">
              <w:sym w:font="Wingdings" w:char="F0E0"/>
            </w:r>
            <w:r w:rsidRPr="009F31C7">
              <w:t xml:space="preserve"> Parental Monitoring </w:t>
            </w:r>
            <w:r w:rsidRPr="009F31C7">
              <w:sym w:font="Wingdings" w:char="F0E0"/>
            </w:r>
            <w:r w:rsidRPr="009F31C7">
              <w:t xml:space="preserve"> Moderate Trajectory</w:t>
            </w:r>
          </w:p>
        </w:tc>
        <w:tc>
          <w:tcPr>
            <w:tcW w:w="899" w:type="dxa"/>
          </w:tcPr>
          <w:p w14:paraId="5F7EC217" w14:textId="77777777" w:rsidR="00353F86" w:rsidRPr="009F31C7" w:rsidRDefault="00353F86" w:rsidP="00B457BF">
            <w:r w:rsidRPr="009F31C7">
              <w:t>.000</w:t>
            </w:r>
          </w:p>
        </w:tc>
        <w:tc>
          <w:tcPr>
            <w:tcW w:w="1258" w:type="dxa"/>
          </w:tcPr>
          <w:p w14:paraId="1CE8CDEA" w14:textId="77777777" w:rsidR="00353F86" w:rsidRPr="009F31C7" w:rsidRDefault="00353F86" w:rsidP="00B457BF">
            <w:r w:rsidRPr="009F31C7">
              <w:t>-.001, .001</w:t>
            </w:r>
          </w:p>
        </w:tc>
        <w:tc>
          <w:tcPr>
            <w:tcW w:w="832" w:type="dxa"/>
          </w:tcPr>
          <w:p w14:paraId="2A305084" w14:textId="77777777" w:rsidR="00353F86" w:rsidRPr="009F31C7" w:rsidRDefault="00353F86" w:rsidP="00B457BF">
            <w:r w:rsidRPr="009F31C7">
              <w:t>.618</w:t>
            </w:r>
          </w:p>
        </w:tc>
      </w:tr>
    </w:tbl>
    <w:p w14:paraId="487A6F76" w14:textId="77777777" w:rsidR="00353F86" w:rsidRDefault="00353F86" w:rsidP="00353F86">
      <w:r w:rsidRPr="009F31C7">
        <w:t>Note. The low decreasing trajectory was the reference group in the path model.</w:t>
      </w:r>
    </w:p>
    <w:p w14:paraId="1C12E287" w14:textId="77777777" w:rsidR="008A4481" w:rsidRDefault="008A4481"/>
    <w:sectPr w:rsidR="008A4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FC3D17" w14:textId="77777777" w:rsidR="001D1409" w:rsidRDefault="001D1409">
      <w:r>
        <w:separator/>
      </w:r>
    </w:p>
  </w:endnote>
  <w:endnote w:type="continuationSeparator" w:id="0">
    <w:p w14:paraId="57B38F7C" w14:textId="77777777" w:rsidR="001D1409" w:rsidRDefault="001D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A3EEE5" w14:textId="77777777" w:rsidR="001D1409" w:rsidRDefault="001D1409">
      <w:r>
        <w:separator/>
      </w:r>
    </w:p>
  </w:footnote>
  <w:footnote w:type="continuationSeparator" w:id="0">
    <w:p w14:paraId="3FE7AE1F" w14:textId="77777777" w:rsidR="001D1409" w:rsidRDefault="001D14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79655633"/>
      <w:docPartObj>
        <w:docPartGallery w:val="Page Numbers (Top of Page)"/>
        <w:docPartUnique/>
      </w:docPartObj>
    </w:sdtPr>
    <w:sdtContent>
      <w:p w14:paraId="07B9B1DF" w14:textId="77777777" w:rsidR="00553C31" w:rsidRDefault="00000000" w:rsidP="00687A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E96078" w14:textId="77777777" w:rsidR="00553C31" w:rsidRDefault="00553C31" w:rsidP="00232AA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98793567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33496D2B" w14:textId="77777777" w:rsidR="00553C31" w:rsidRPr="00232AA0" w:rsidRDefault="00000000" w:rsidP="00687A8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32AA0">
          <w:rPr>
            <w:rStyle w:val="PageNumber"/>
            <w:rFonts w:ascii="Times New Roman" w:hAnsi="Times New Roman" w:cs="Times New Roman"/>
          </w:rPr>
          <w:fldChar w:fldCharType="begin"/>
        </w:r>
        <w:r w:rsidRPr="00232AA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32AA0">
          <w:rPr>
            <w:rStyle w:val="PageNumber"/>
            <w:rFonts w:ascii="Times New Roman" w:hAnsi="Times New Roman" w:cs="Times New Roman"/>
          </w:rPr>
          <w:fldChar w:fldCharType="separate"/>
        </w:r>
        <w:r w:rsidRPr="00232AA0">
          <w:rPr>
            <w:rStyle w:val="PageNumber"/>
            <w:rFonts w:ascii="Times New Roman" w:hAnsi="Times New Roman" w:cs="Times New Roman"/>
            <w:noProof/>
          </w:rPr>
          <w:t>1</w:t>
        </w:r>
        <w:r w:rsidRPr="00232AA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22EDCF1C" w14:textId="77777777" w:rsidR="00553C31" w:rsidRPr="00232AA0" w:rsidRDefault="00553C31" w:rsidP="00232AA0">
    <w:pPr>
      <w:pStyle w:val="Header"/>
      <w:ind w:right="360"/>
      <w:rPr>
        <w:rFonts w:ascii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30951398"/>
      <w:docPartObj>
        <w:docPartGallery w:val="Page Numbers (Top of Page)"/>
        <w:docPartUnique/>
      </w:docPartObj>
    </w:sdtPr>
    <w:sdtContent>
      <w:p w14:paraId="61EE28AE" w14:textId="77777777" w:rsidR="00553C31" w:rsidRDefault="00000000" w:rsidP="00687A8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9B981F" w14:textId="77777777" w:rsidR="00553C31" w:rsidRDefault="00553C31" w:rsidP="00232AA0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88867619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0BBAA1EA" w14:textId="77777777" w:rsidR="00553C31" w:rsidRPr="00232AA0" w:rsidRDefault="00000000" w:rsidP="00687A8D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32AA0">
          <w:rPr>
            <w:rStyle w:val="PageNumber"/>
            <w:rFonts w:ascii="Times New Roman" w:hAnsi="Times New Roman" w:cs="Times New Roman"/>
          </w:rPr>
          <w:fldChar w:fldCharType="begin"/>
        </w:r>
        <w:r w:rsidRPr="00232AA0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32AA0">
          <w:rPr>
            <w:rStyle w:val="PageNumber"/>
            <w:rFonts w:ascii="Times New Roman" w:hAnsi="Times New Roman" w:cs="Times New Roman"/>
          </w:rPr>
          <w:fldChar w:fldCharType="separate"/>
        </w:r>
        <w:r w:rsidRPr="00232AA0">
          <w:rPr>
            <w:rStyle w:val="PageNumber"/>
            <w:rFonts w:ascii="Times New Roman" w:hAnsi="Times New Roman" w:cs="Times New Roman"/>
            <w:noProof/>
          </w:rPr>
          <w:t>1</w:t>
        </w:r>
        <w:r w:rsidRPr="00232AA0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1E24BC0" w14:textId="77777777" w:rsidR="00553C31" w:rsidRPr="00232AA0" w:rsidRDefault="00553C31" w:rsidP="00232AA0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F86"/>
    <w:rsid w:val="001D1409"/>
    <w:rsid w:val="001E5D1F"/>
    <w:rsid w:val="00353F86"/>
    <w:rsid w:val="00553C31"/>
    <w:rsid w:val="006B0490"/>
    <w:rsid w:val="00786DD5"/>
    <w:rsid w:val="008A4481"/>
    <w:rsid w:val="009F31C7"/>
    <w:rsid w:val="00D761F7"/>
    <w:rsid w:val="00DD095A"/>
    <w:rsid w:val="00E252A2"/>
    <w:rsid w:val="00E71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7EA7C"/>
  <w15:chartTrackingRefBased/>
  <w15:docId w15:val="{CAFF4A5D-6C04-7D42-B126-957EF124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F8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F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F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F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F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F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F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F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F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F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F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F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F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F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F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F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F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F8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F8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F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F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F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F86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3F8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53F86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53F86"/>
  </w:style>
  <w:style w:type="table" w:styleId="TableGrid">
    <w:name w:val="Table Grid"/>
    <w:basedOn w:val="TableNormal"/>
    <w:uiPriority w:val="39"/>
    <w:rsid w:val="00353F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2</Words>
  <Characters>6225</Characters>
  <Application>Microsoft Office Word</Application>
  <DocSecurity>0</DocSecurity>
  <Lines>51</Lines>
  <Paragraphs>14</Paragraphs>
  <ScaleCrop>false</ScaleCrop>
  <Company/>
  <LinksUpToDate>false</LinksUpToDate>
  <CharactersWithSpaces>7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i Su</dc:creator>
  <cp:keywords/>
  <dc:description/>
  <cp:lastModifiedBy>Charis Green</cp:lastModifiedBy>
  <cp:revision>2</cp:revision>
  <dcterms:created xsi:type="dcterms:W3CDTF">2025-01-27T20:17:00Z</dcterms:created>
  <dcterms:modified xsi:type="dcterms:W3CDTF">2025-03-04T08:45:00Z</dcterms:modified>
</cp:coreProperties>
</file>